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6665E" w14:textId="13364189" w:rsidR="00691670" w:rsidRDefault="00DB1EBB">
      <w:pPr>
        <w:pStyle w:val="4"/>
        <w:keepNext/>
        <w:widowControl w:val="0"/>
        <w:spacing w:before="240" w:after="156" w:line="360" w:lineRule="auto"/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</w:pPr>
      <w:bookmarkStart w:id="0" w:name="OLE_LINK392"/>
      <w:bookmarkStart w:id="1" w:name="OLE_LINK391"/>
      <w:bookmarkEnd w:id="0"/>
      <w:bookmarkEnd w:id="1"/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t xml:space="preserve">Table S3-1  The fish families (subfamilies) with five species or more found in the </w:t>
      </w:r>
      <w:r>
        <w:rPr>
          <w:rFonts w:ascii="Times New Roman" w:eastAsia="仿宋_GB2312" w:hAnsi="Times New Roman"/>
          <w:spacing w:val="0"/>
          <w:kern w:val="2"/>
          <w:sz w:val="21"/>
          <w:szCs w:val="20"/>
          <w:lang w:eastAsia="zh-CN" w:bidi="ar-SA"/>
        </w:rPr>
        <w:t>Salween</w:t>
      </w:r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t xml:space="preserve"> </w:t>
      </w:r>
      <w:r w:rsidR="00D93EFD"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t>R</w:t>
      </w:r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t>iver</w:t>
      </w:r>
    </w:p>
    <w:tbl>
      <w:tblPr>
        <w:tblStyle w:val="-1"/>
        <w:tblW w:w="9287" w:type="dxa"/>
        <w:tblLook w:val="04A0" w:firstRow="1" w:lastRow="0" w:firstColumn="1" w:lastColumn="0" w:noHBand="0" w:noVBand="1"/>
      </w:tblPr>
      <w:tblGrid>
        <w:gridCol w:w="676"/>
        <w:gridCol w:w="726"/>
        <w:gridCol w:w="1721"/>
        <w:gridCol w:w="766"/>
        <w:gridCol w:w="770"/>
        <w:gridCol w:w="767"/>
        <w:gridCol w:w="770"/>
        <w:gridCol w:w="989"/>
        <w:gridCol w:w="1073"/>
        <w:gridCol w:w="1029"/>
      </w:tblGrid>
      <w:tr w:rsidR="007E7EFD" w:rsidRPr="007E7EFD" w14:paraId="7A7E48A9" w14:textId="77777777" w:rsidTr="007E7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shd w:val="clear" w:color="auto" w:fill="auto"/>
          </w:tcPr>
          <w:p w14:paraId="54F1F3A5" w14:textId="77777777" w:rsidR="00691670" w:rsidRPr="00E23B9B" w:rsidRDefault="00DB1EBB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bookmarkStart w:id="2" w:name="OLE_LINK3921"/>
            <w:bookmarkStart w:id="3" w:name="OLE_LINK3911"/>
            <w:bookmarkStart w:id="4" w:name="OLE_LINK26"/>
            <w:bookmarkStart w:id="5" w:name="OLE_LINK25"/>
            <w:bookmarkEnd w:id="2"/>
            <w:bookmarkEnd w:id="3"/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Tab. 3 No.</w:t>
            </w:r>
            <w:bookmarkEnd w:id="4"/>
            <w:bookmarkEnd w:id="5"/>
          </w:p>
        </w:tc>
        <w:tc>
          <w:tcPr>
            <w:tcW w:w="726" w:type="dxa"/>
            <w:vMerge w:val="restart"/>
            <w:shd w:val="clear" w:color="auto" w:fill="auto"/>
          </w:tcPr>
          <w:p w14:paraId="611CF66D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Family No.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2F26AC9C" w14:textId="77777777" w:rsidR="00691670" w:rsidRPr="00E23B9B" w:rsidRDefault="00DB1EBB">
            <w:pPr>
              <w:spacing w:line="260" w:lineRule="exact"/>
              <w:ind w:left="-57" w:righ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/>
              </w:rPr>
              <w:t>F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mily/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/>
              </w:rPr>
              <w:t>subfamily</w:t>
            </w:r>
          </w:p>
        </w:tc>
        <w:tc>
          <w:tcPr>
            <w:tcW w:w="1536" w:type="dxa"/>
            <w:gridSpan w:val="2"/>
            <w:shd w:val="clear" w:color="auto" w:fill="auto"/>
          </w:tcPr>
          <w:p w14:paraId="79B89D8E" w14:textId="38BA9939" w:rsidR="00691670" w:rsidRPr="00E23B9B" w:rsidRDefault="00D93EFD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bookmarkStart w:id="6" w:name="_Hlk152825325"/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Globe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 xml:space="preserve"> </w:t>
            </w:r>
            <w:r w:rsidR="00DB1EBB"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Total</w:t>
            </w:r>
            <w:bookmarkEnd w:id="6"/>
          </w:p>
        </w:tc>
        <w:tc>
          <w:tcPr>
            <w:tcW w:w="1537" w:type="dxa"/>
            <w:gridSpan w:val="2"/>
            <w:shd w:val="clear" w:color="auto" w:fill="auto"/>
          </w:tcPr>
          <w:p w14:paraId="3A815C54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eastAsia="zh-CN" w:bidi="ar-SA"/>
              </w:rPr>
              <w:t xml:space="preserve">Salween 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River</w:t>
            </w:r>
          </w:p>
        </w:tc>
        <w:tc>
          <w:tcPr>
            <w:tcW w:w="2062" w:type="dxa"/>
            <w:gridSpan w:val="2"/>
            <w:shd w:val="clear" w:color="auto" w:fill="auto"/>
          </w:tcPr>
          <w:p w14:paraId="0FBFD337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 xml:space="preserve">% in total of </w:t>
            </w: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eastAsia="zh-CN" w:bidi="ar-SA"/>
              </w:rPr>
              <w:t>Salween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 xml:space="preserve"> River</w:t>
            </w:r>
          </w:p>
        </w:tc>
        <w:tc>
          <w:tcPr>
            <w:tcW w:w="1029" w:type="dxa"/>
            <w:vMerge w:val="restart"/>
            <w:shd w:val="clear" w:color="auto" w:fill="auto"/>
          </w:tcPr>
          <w:p w14:paraId="4D16B082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color w:val="auto"/>
                <w:sz w:val="18"/>
                <w:szCs w:val="18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bCs w:val="0"/>
                <w:iCs/>
                <w:color w:val="auto"/>
                <w:sz w:val="18"/>
                <w:szCs w:val="18"/>
              </w:rPr>
              <w:t xml:space="preserve">Ranking </w:t>
            </w:r>
            <w:r w:rsidRPr="00E23B9B">
              <w:rPr>
                <w:rFonts w:ascii="Times New Roman" w:hAnsi="Times New Roman"/>
                <w:b w:val="0"/>
                <w:bCs w:val="0"/>
                <w:iCs/>
                <w:color w:val="auto"/>
                <w:sz w:val="18"/>
                <w:szCs w:val="18"/>
                <w:lang w:eastAsia="zh-CN"/>
              </w:rPr>
              <w:t xml:space="preserve">No. </w:t>
            </w:r>
            <w:r w:rsidRPr="00E23B9B">
              <w:rPr>
                <w:rFonts w:ascii="Times New Roman" w:hAnsi="Times New Roman"/>
                <w:b w:val="0"/>
                <w:bCs w:val="0"/>
                <w:iCs/>
                <w:color w:val="auto"/>
                <w:sz w:val="18"/>
                <w:szCs w:val="18"/>
              </w:rPr>
              <w:t>in Irrawaddy River</w:t>
            </w:r>
          </w:p>
        </w:tc>
      </w:tr>
      <w:tr w:rsidR="007E7EFD" w:rsidRPr="007E7EFD" w14:paraId="2B9ED9FD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9B668A4" w14:textId="77777777" w:rsidR="00691670" w:rsidRPr="00E23B9B" w:rsidRDefault="00691670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72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D92F20" w14:textId="77777777" w:rsidR="00691670" w:rsidRPr="00E23B9B" w:rsidRDefault="00691670">
            <w:pPr>
              <w:spacing w:line="260" w:lineRule="exact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7F1A668" w14:textId="77777777" w:rsidR="00691670" w:rsidRPr="007E7EFD" w:rsidRDefault="00691670">
            <w:pPr>
              <w:spacing w:line="260" w:lineRule="exact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89BE12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B4D8DA8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7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404D0F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2D908EC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9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3822B9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107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98D6A4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02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6F3DB4" w14:textId="77777777" w:rsidR="00691670" w:rsidRPr="00E23B9B" w:rsidRDefault="00691670">
            <w:pPr>
              <w:spacing w:line="260" w:lineRule="exact"/>
              <w:ind w:right="-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</w:tr>
      <w:tr w:rsidR="007B75BA" w:rsidRPr="007E7EFD" w14:paraId="10F73BD0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81D9036" w14:textId="7B82F49A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1321E2A" w14:textId="04D0CA5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ABC1417" w14:textId="7BBE7D05" w:rsidR="007B75BA" w:rsidRPr="006460B1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Nemacheilidae</w:t>
            </w:r>
          </w:p>
        </w:tc>
        <w:tc>
          <w:tcPr>
            <w:tcW w:w="76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C5B8050" w14:textId="087C49F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D563B41" w14:textId="264E545E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00</w:t>
            </w:r>
          </w:p>
        </w:tc>
        <w:tc>
          <w:tcPr>
            <w:tcW w:w="76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02BFD4F" w14:textId="0569F49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A1B198" w14:textId="12079B5C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98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026CB4A" w14:textId="4EDFCE3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.88</w:t>
            </w:r>
          </w:p>
        </w:tc>
        <w:tc>
          <w:tcPr>
            <w:tcW w:w="107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B51C321" w14:textId="0754DFD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0.50</w:t>
            </w:r>
          </w:p>
        </w:tc>
        <w:tc>
          <w:tcPr>
            <w:tcW w:w="102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AB79C63" w14:textId="02EA0901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</w:tr>
      <w:tr w:rsidR="007B75BA" w:rsidRPr="007E7EFD" w14:paraId="0DB2EB40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E56BA" w14:textId="1FD2F706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2184D" w14:textId="7D43BAB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3D3B3031" w14:textId="3AB0D17C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Labeo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2B4A90F" w14:textId="2A4630B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7C67573" w14:textId="4C80CAB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2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947DD0" w14:textId="3BA4A6B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B87E0" w14:textId="062520F2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88B1F" w14:textId="5BDFCE4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.8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DE993" w14:textId="23CA783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.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6608E" w14:textId="5495D56B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</w:tr>
      <w:tr w:rsidR="007B75BA" w:rsidRPr="007E7EFD" w14:paraId="274EB816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7AA8D" w14:textId="3222C2C3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6B4D1" w14:textId="7C9CE102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C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C63AEB5" w14:textId="71267ABD" w:rsidR="007B75BA" w:rsidRPr="006460B1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Danio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47324E77" w14:textId="5F7C714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FF8F6AE" w14:textId="16ADB6E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C6E0B" w14:textId="5EB7467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66727" w14:textId="47A0965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FFDC4" w14:textId="20F4748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6FD53" w14:textId="59FC931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.5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1510A" w14:textId="26A8A7A6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</w:tr>
      <w:tr w:rsidR="007B75BA" w:rsidRPr="007E7EFD" w14:paraId="327C76E5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8FA76" w14:textId="07D41139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D4BE0" w14:textId="7B8F987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E447D08" w14:textId="65B47E94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Siso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47D7FA3" w14:textId="48C1182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D96610F" w14:textId="721E5BB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67C47" w14:textId="4746016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A8523" w14:textId="76189349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26549" w14:textId="0B89832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9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465A0" w14:textId="18A80E7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.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BAF9B" w14:textId="6D45844F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</w:tr>
      <w:tr w:rsidR="007B75BA" w:rsidRPr="007E7EFD" w14:paraId="773E93C7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A01C3" w14:textId="3875BD0C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528D21" w14:textId="5CCC2E50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78FCE50E" w14:textId="13F3B568" w:rsidR="007B75BA" w:rsidRPr="006460B1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To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8EC4186" w14:textId="490DB91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A9A79D6" w14:textId="43DE8CA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0DD82" w14:textId="2BAC0C2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EAB1A" w14:textId="612DF4A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6ED58" w14:textId="7115D4A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7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C2E33" w14:textId="4D59D2E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9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51D36" w14:textId="4969DC04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</w:tr>
      <w:tr w:rsidR="007B75BA" w:rsidRPr="007E7EFD" w14:paraId="21E4E7FB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8408A" w14:textId="5D7F92F3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0C2BA" w14:textId="56E7EE2F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D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2D8B362F" w14:textId="6EF1E198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Cypri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0AA7008" w14:textId="51123E9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598BD45" w14:textId="7E8C746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1DC27" w14:textId="41CDA6C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7A713" w14:textId="0CE4EA22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154C0" w14:textId="4AD5D49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7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D2336" w14:textId="1834F90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7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CCA2C" w14:textId="6FEA43D3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</w:tr>
      <w:tr w:rsidR="007B75BA" w:rsidRPr="007E7EFD" w14:paraId="4741CFF6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A45489" w14:textId="655FD0CB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BE921" w14:textId="6B98C504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373B7D44" w14:textId="2EB5544E" w:rsidR="007B75BA" w:rsidRPr="006460B1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Glyptoster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041714C" w14:textId="4DFF4FF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9A4310C" w14:textId="21966AB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1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A7B4A" w14:textId="14A2511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8BD9E" w14:textId="38B079E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F3A48" w14:textId="3AE224F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B9481" w14:textId="6F587DE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7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CE31E" w14:textId="07DE665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</w:tr>
      <w:tr w:rsidR="007B75BA" w:rsidRPr="007E7EFD" w14:paraId="676FC49E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3F6F2" w14:textId="69ACE3BF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56EF0" w14:textId="1F7F388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C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436DE2E6" w14:textId="691F37FA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Smiliogast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69A6791A" w14:textId="144D4E5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280DBB3" w14:textId="002F1FB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7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79222B" w14:textId="778164E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091AF" w14:textId="6F5511D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193AF" w14:textId="6A463E8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7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B6163" w14:textId="085B134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1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F15F" w14:textId="6CF49C48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</w:tr>
      <w:tr w:rsidR="007B75BA" w:rsidRPr="007E7EFD" w14:paraId="6996DF3B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6CC05" w14:textId="017F9E8D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C5DC7DD" w14:textId="415E46B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14C94048" w14:textId="3A0F9C24" w:rsidR="007B75BA" w:rsidRPr="006460B1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Bag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7B3B937" w14:textId="243EA46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14D52928" w14:textId="2676027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8A385" w14:textId="3A29CAE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603CE" w14:textId="3FCA92C1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CAB2F" w14:textId="3FEE043E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01080" w14:textId="2139462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5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5E3F4" w14:textId="3062298C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</w:tr>
      <w:tr w:rsidR="007B75BA" w:rsidRPr="007E7EFD" w14:paraId="699193C3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FEC13C" w14:textId="061EB246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747FCBA" w14:textId="2B8A2D92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7FB754EA" w14:textId="648BAB7E" w:rsidR="007B75BA" w:rsidRPr="006460B1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Cobit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741A40C" w14:textId="548B4EB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C3F30C1" w14:textId="48EA86C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E587E" w14:textId="0626E8F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5C7B2" w14:textId="6577FB9A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ABD0D" w14:textId="557DE7E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9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356D7" w14:textId="16E1A64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75C02" w14:textId="367ED8EA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</w:tr>
      <w:tr w:rsidR="007B75BA" w:rsidRPr="007E7EFD" w14:paraId="3D03A4D0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E9448" w14:textId="2FFC2986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B4BF9" w14:textId="43009CC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ECE63AD" w14:textId="5128B096" w:rsidR="007B75BA" w:rsidRPr="006460B1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Ched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ED2C3FA" w14:textId="4BC45A7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6B54FD1" w14:textId="1540181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40AD3" w14:textId="6D93A8B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00AE9" w14:textId="366E699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4059" w14:textId="78082F7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3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4568B" w14:textId="43F1825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7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905E3" w14:textId="09953BC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</w:tr>
      <w:tr w:rsidR="007B75BA" w:rsidRPr="007E7EFD" w14:paraId="11C55273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6A71D" w14:textId="0079C23A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8D5DE6C" w14:textId="1F5C008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3FC2BBBD" w14:textId="4184EAA6" w:rsidR="007B75BA" w:rsidRPr="006460B1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Balito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CA907B8" w14:textId="3A2481B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B99F150" w14:textId="737CABE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B713E" w14:textId="330234E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40FA6" w14:textId="227E880F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908A6" w14:textId="23FC91B7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9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DD518" w14:textId="55381EF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4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4DF3F" w14:textId="3A836D4F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</w:tr>
      <w:tr w:rsidR="007B75BA" w:rsidRPr="007E7EFD" w14:paraId="58EC80AE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8C218" w14:textId="668D1FB4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AF507" w14:textId="3978511F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BD6CD01" w14:textId="69F80538" w:rsidR="007B75BA" w:rsidRPr="006460B1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Ambass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A8399CC" w14:textId="29544BB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15AFF975" w14:textId="1F350A2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01C8E2" w14:textId="7509004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4559A" w14:textId="1FC73AE4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4C412" w14:textId="420F127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2B92F" w14:textId="5CC74E9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4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72753" w14:textId="77117A62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1</w:t>
            </w:r>
          </w:p>
        </w:tc>
      </w:tr>
      <w:tr w:rsidR="007B75BA" w:rsidRPr="007E7EFD" w14:paraId="49481AED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171C6" w14:textId="7A8EC71D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67540" w14:textId="1E66289A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260CD432" w14:textId="691E8B7F" w:rsidR="007B75BA" w:rsidRPr="006460B1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Mugil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53541A1" w14:textId="018F85E5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723918E" w14:textId="5DC7C8E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3ED26" w14:textId="6921793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8853" w14:textId="2584B6BE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39080" w14:textId="52A8FA1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B48C2" w14:textId="7B3ACEF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2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2EE2E" w14:textId="35D2F29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</w:tr>
      <w:tr w:rsidR="007B75BA" w:rsidRPr="007E7EFD" w14:paraId="2FEED606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3DC31F" w14:textId="345499F6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27371F9" w14:textId="0C2307CC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31E84516" w14:textId="02632091" w:rsidR="007B75BA" w:rsidRPr="006460B1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Aili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6AF187C" w14:textId="7F4BD7A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64B2F6D" w14:textId="5B72CD5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75565" w14:textId="5B54CA9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3D3A4" w14:textId="28F65208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B0D27" w14:textId="371BCDA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3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44B16" w14:textId="3D34179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9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1747D" w14:textId="3C9EE7C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</w:tr>
      <w:tr w:rsidR="007B75BA" w:rsidRPr="007E7EFD" w14:paraId="6C611919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956C42" w14:textId="324C2A3B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7671624" w14:textId="3550612B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8C927C9" w14:textId="5F9A5872" w:rsidR="007B75BA" w:rsidRPr="006460B1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Mastacembel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8083984" w14:textId="12BF8CF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E933B38" w14:textId="795ECCC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3AB03" w14:textId="29ABB3B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4597E" w14:textId="5BE69B99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A3AF2" w14:textId="55DCCB1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43FA3" w14:textId="67EDFAB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9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A3571" w14:textId="5EEA03A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</w:tr>
      <w:tr w:rsidR="007B75BA" w:rsidRPr="007E7EFD" w14:paraId="1B1BA733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CC765" w14:textId="3E97B180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94A5C82" w14:textId="68B69C2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14CBD9DF" w14:textId="1D612E81" w:rsidR="007B75BA" w:rsidRPr="006460B1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Chann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6B71F00A" w14:textId="5C4C1D7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D129A09" w14:textId="3F71B37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BFC0D" w14:textId="52CC548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13BB6" w14:textId="42D40F72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CAFC6" w14:textId="1E736FC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02608" w14:textId="1B8244B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9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FD859" w14:textId="0CE095D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</w:tr>
      <w:tr w:rsidR="007B75BA" w:rsidRPr="007E7EFD" w14:paraId="76401518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A1357" w14:textId="5BAF8595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4B2D8" w14:textId="7D9EF6A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7A7DD1D2" w14:textId="11A067F6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Boti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47E75ED3" w14:textId="7314847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122D901C" w14:textId="5F820E8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8FE3246" w14:textId="3269E4A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B98CC" w14:textId="1E461C7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19D34" w14:textId="055C109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8BE97" w14:textId="2B163F7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47383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7E7EFD" w14:paraId="0357D6F0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635E1" w14:textId="58BBCCCB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DAB77" w14:textId="6F7B375F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F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76A7CCF1" w14:textId="052EF1C0" w:rsidR="007B75BA" w:rsidRPr="006460B1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Schizothorac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E6E3C27" w14:textId="27E7E7A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6066EBA" w14:textId="5E0916B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D27EC8" w14:textId="66315E7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694C1" w14:textId="512D49A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55846" w14:textId="63721BC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85D0E" w14:textId="3E1DBB0E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6C3F2" w14:textId="6192B991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</w:tr>
      <w:tr w:rsidR="007B75BA" w:rsidRPr="007E7EFD" w14:paraId="2CEA416E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D5541" w14:textId="0FACD067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51C94ED" w14:textId="36AFC17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448A1AAB" w14:textId="4DC2F3A8" w:rsidR="007B75BA" w:rsidRPr="006460B1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Amblycipit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12DF268" w14:textId="674E5F2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AB942EA" w14:textId="3AE27C3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901A0" w14:textId="29294A2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0044E" w14:textId="5AF7EA51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2127B" w14:textId="369CBD4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BD2F9" w14:textId="148876C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96F94" w14:textId="43DF3BF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</w:tr>
      <w:tr w:rsidR="007B75BA" w:rsidRPr="007E7EFD" w14:paraId="35437192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DCE96F" w14:textId="717A8025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2F42450" w14:textId="3794F45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B21D47F" w14:textId="3BD3CD0D" w:rsidR="007B75BA" w:rsidRPr="006460B1" w:rsidRDefault="006460B1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Silu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BE1F844" w14:textId="6E31984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6FDF0F0" w14:textId="56754BD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115C9" w14:textId="329490D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D7764" w14:textId="6F6D11FC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A1A16" w14:textId="3693894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3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780E8" w14:textId="1854F66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8FFA0" w14:textId="051C0570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</w:tr>
      <w:tr w:rsidR="007B75BA" w:rsidRPr="007E7EFD" w14:paraId="25E52238" w14:textId="77777777" w:rsidTr="007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8C836" w14:textId="42AB7863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5C3D5" w14:textId="08989992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5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8C67627" w14:textId="2A9845AB" w:rsidR="007B75BA" w:rsidRPr="006460B1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color w:val="auto"/>
                <w:sz w:val="20"/>
                <w:szCs w:val="20"/>
              </w:rPr>
              <w:t>Trichogast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0AFA3B7" w14:textId="0159A25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D286C64" w14:textId="3C77C527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2E1B0" w14:textId="18347B9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900F7" w14:textId="57FE10E8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6F060" w14:textId="2555EA5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07B40" w14:textId="2A01DE4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52123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7E7EFD" w14:paraId="07D8897F" w14:textId="77777777" w:rsidTr="007E7EF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000000"/>
            </w:tcBorders>
            <w:shd w:val="clear" w:color="auto" w:fill="auto"/>
          </w:tcPr>
          <w:p w14:paraId="625E8466" w14:textId="77777777" w:rsidR="007B75BA" w:rsidRPr="00E23B9B" w:rsidRDefault="007B75BA" w:rsidP="007B75B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000000"/>
            </w:tcBorders>
            <w:shd w:val="clear" w:color="auto" w:fill="auto"/>
          </w:tcPr>
          <w:p w14:paraId="5F0A36E3" w14:textId="77777777" w:rsidR="007B75BA" w:rsidRPr="00E23B9B" w:rsidRDefault="007B75BA" w:rsidP="007B75BA">
            <w:pPr>
              <w:spacing w:line="260" w:lineRule="exact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000000"/>
            </w:tcBorders>
            <w:shd w:val="clear" w:color="auto" w:fill="auto"/>
          </w:tcPr>
          <w:p w14:paraId="25E889A5" w14:textId="556EE5D5" w:rsidR="007B75BA" w:rsidRPr="006460B1" w:rsidRDefault="007B75BA" w:rsidP="007B75BA">
            <w:pPr>
              <w:spacing w:line="260" w:lineRule="exact"/>
              <w:ind w:left="-57" w:right="-57" w:firstLine="20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6460B1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Subtotal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val="clear" w:color="auto" w:fill="auto"/>
          </w:tcPr>
          <w:p w14:paraId="64F536FC" w14:textId="6EA5496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358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14:paraId="2E4B5CA8" w14:textId="11667B6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3925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</w:tcPr>
          <w:p w14:paraId="1C2E5D38" w14:textId="349FDF1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103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14:paraId="39BAEC0F" w14:textId="7414E30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272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val="clear" w:color="auto" w:fill="auto"/>
          </w:tcPr>
          <w:p w14:paraId="52FED690" w14:textId="20D5ED1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60.59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</w:tcPr>
          <w:p w14:paraId="157A275C" w14:textId="79F83D5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75.14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</w:tcPr>
          <w:p w14:paraId="0A44AE1F" w14:textId="77777777" w:rsidR="007B75BA" w:rsidRPr="00E23B9B" w:rsidRDefault="007B75BA" w:rsidP="007B75BA">
            <w:pPr>
              <w:spacing w:line="260" w:lineRule="exact"/>
              <w:ind w:right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</w:tbl>
    <w:p w14:paraId="191F8363" w14:textId="3C46343B" w:rsidR="00691670" w:rsidRPr="00604590" w:rsidRDefault="00DB1EBB" w:rsidP="001D5DCF">
      <w:pPr>
        <w:spacing w:before="156"/>
        <w:jc w:val="left"/>
        <w:rPr>
          <w:rFonts w:ascii="Times New Roman" w:hAnsi="Times New Roman"/>
          <w:sz w:val="18"/>
          <w:szCs w:val="18"/>
          <w:lang w:eastAsia="zh-CN" w:bidi="ar-SA"/>
        </w:rPr>
      </w:pPr>
      <w:r w:rsidRPr="006460B1">
        <w:rPr>
          <w:rFonts w:ascii="Times New Roman" w:hAnsi="Times New Roman"/>
          <w:sz w:val="18"/>
          <w:szCs w:val="18"/>
          <w:lang w:eastAsia="zh-CN" w:bidi="ar-SA"/>
        </w:rPr>
        <w:t xml:space="preserve">Family No. corresponds to </w:t>
      </w:r>
      <w:r w:rsidR="00D93EFD" w:rsidRPr="006460B1">
        <w:rPr>
          <w:rFonts w:ascii="Times New Roman" w:hAnsi="Times New Roman"/>
          <w:sz w:val="18"/>
          <w:szCs w:val="18"/>
          <w:lang w:eastAsia="zh-CN" w:bidi="ar-SA"/>
        </w:rPr>
        <w:t xml:space="preserve">the 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>numbers in Supplementary Appendix 1-1. The family name is written to the left of the cells and the subfamily name is to the right. The Cypriniformes comprise 11 families (subfamilies)</w:t>
      </w:r>
      <w:r w:rsidR="006460B1" w:rsidRPr="006460B1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6460B1" w:rsidRPr="006460B1">
        <w:rPr>
          <w:rFonts w:ascii="Times New Roman" w:hAnsi="Times New Roman"/>
          <w:sz w:val="20"/>
          <w:szCs w:val="20"/>
        </w:rPr>
        <w:t>Nemacheilidae, Labeoninae, Danioninae, Torinae. Cyprininae, Smiliogastrinae, Cobitidae, Chedrinae, Balitoridae, Botiinae, and Schizothoracinae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>. The Siluriformes comprise six families (subfamilies)</w:t>
      </w:r>
      <w:r w:rsidR="006460B1" w:rsidRPr="006460B1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6460B1" w:rsidRPr="006460B1">
        <w:rPr>
          <w:rFonts w:ascii="Times New Roman" w:hAnsi="Times New Roman"/>
          <w:sz w:val="20"/>
          <w:szCs w:val="20"/>
        </w:rPr>
        <w:t>Sisorinae, Glyptosterninae, Bagridae, Ailiidae, Amblycipitidae, and Siluridae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>. The Anabantiformes comprise two families (subfamilies)</w:t>
      </w:r>
      <w:r w:rsidR="006460B1" w:rsidRPr="006460B1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6460B1" w:rsidRPr="006460B1">
        <w:rPr>
          <w:rFonts w:ascii="Times New Roman" w:hAnsi="Times New Roman"/>
          <w:sz w:val="20"/>
          <w:szCs w:val="20"/>
        </w:rPr>
        <w:t>Channidae and Trichogastrinae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 xml:space="preserve">. The </w:t>
      </w:r>
      <w:r w:rsidR="006460B1" w:rsidRPr="006460B1">
        <w:rPr>
          <w:rFonts w:ascii="Times New Roman" w:hAnsi="Times New Roman"/>
          <w:sz w:val="18"/>
          <w:szCs w:val="18"/>
          <w:lang w:eastAsia="zh-CN" w:bidi="ar-SA"/>
        </w:rPr>
        <w:t xml:space="preserve">other three </w:t>
      </w:r>
      <w:r w:rsidR="002C64B3" w:rsidRPr="006460B1">
        <w:rPr>
          <w:rFonts w:ascii="Times New Roman" w:hAnsi="Times New Roman"/>
          <w:sz w:val="18"/>
          <w:szCs w:val="18"/>
          <w:lang w:eastAsia="zh-CN" w:bidi="ar-SA"/>
        </w:rPr>
        <w:t>families (subfamilies)</w:t>
      </w:r>
      <w:r w:rsidR="002C64B3">
        <w:rPr>
          <w:rFonts w:ascii="Times New Roman" w:hAnsi="Times New Roman"/>
          <w:sz w:val="18"/>
          <w:szCs w:val="18"/>
          <w:lang w:eastAsia="zh-CN" w:bidi="ar-SA"/>
        </w:rPr>
        <w:t>,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 w:bidi="ar-SA"/>
        </w:rPr>
        <w:t>Ambassidae</w:t>
      </w:r>
      <w:r w:rsidR="002C64B3" w:rsidRPr="002C64B3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2C64B3" w:rsidRPr="006460B1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 w:bidi="ar-SA"/>
        </w:rPr>
        <w:t>Mugilidae</w:t>
      </w:r>
      <w:r w:rsidR="002C64B3" w:rsidRPr="006460B1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2C64B3">
        <w:rPr>
          <w:rFonts w:ascii="Times New Roman" w:hAnsi="Times New Roman"/>
          <w:sz w:val="18"/>
          <w:szCs w:val="18"/>
          <w:lang w:eastAsia="zh-CN" w:bidi="ar-SA"/>
        </w:rPr>
        <w:t xml:space="preserve">and </w:t>
      </w:r>
      <w:r w:rsidR="002C64B3" w:rsidRPr="002C64B3">
        <w:rPr>
          <w:rFonts w:ascii="Times New Roman" w:hAnsi="Times New Roman"/>
          <w:sz w:val="18"/>
          <w:szCs w:val="18"/>
          <w:lang w:eastAsia="zh-CN" w:bidi="ar-SA"/>
        </w:rPr>
        <w:t>Mastacembelidae</w:t>
      </w:r>
      <w:r w:rsidR="002C64B3">
        <w:rPr>
          <w:rFonts w:ascii="Times New Roman" w:hAnsi="Times New Roman"/>
          <w:sz w:val="18"/>
          <w:szCs w:val="18"/>
          <w:lang w:eastAsia="zh-CN" w:bidi="ar-SA"/>
        </w:rPr>
        <w:t>,</w:t>
      </w:r>
      <w:bookmarkStart w:id="7" w:name="_GoBack"/>
      <w:bookmarkEnd w:id="7"/>
      <w:r w:rsidR="002C64B3" w:rsidRPr="006460B1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Pr="006460B1">
        <w:rPr>
          <w:rFonts w:ascii="Times New Roman" w:hAnsi="Times New Roman"/>
          <w:sz w:val="18"/>
          <w:szCs w:val="18"/>
          <w:lang w:eastAsia="zh-CN" w:bidi="ar-SA"/>
        </w:rPr>
        <w:t>belong to other orders.</w:t>
      </w:r>
      <w:r w:rsidR="00D93EFD" w:rsidRPr="006460B1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1D5DCF" w:rsidRPr="006460B1">
        <w:rPr>
          <w:rFonts w:ascii="Times New Roman" w:hAnsi="Times New Roman"/>
          <w:sz w:val="18"/>
          <w:szCs w:val="18"/>
          <w:lang w:eastAsia="zh-CN" w:bidi="ar-SA"/>
        </w:rPr>
        <w:t xml:space="preserve">Global Total is </w:t>
      </w:r>
      <w:r w:rsidR="001D5DCF">
        <w:rPr>
          <w:rFonts w:ascii="Times New Roman" w:hAnsi="Times New Roman"/>
          <w:sz w:val="18"/>
          <w:szCs w:val="18"/>
          <w:lang w:eastAsia="zh-CN" w:bidi="ar-SA"/>
        </w:rPr>
        <w:t xml:space="preserve">taken from </w:t>
      </w:r>
      <w:r w:rsidR="001D5DCF">
        <w:rPr>
          <w:rFonts w:ascii="Times New Roman" w:hAnsi="Times New Roman"/>
          <w:sz w:val="18"/>
          <w:szCs w:val="18"/>
        </w:rPr>
        <w:t>Fricke</w:t>
      </w:r>
      <w:r w:rsidR="001D5DCF">
        <w:rPr>
          <w:rFonts w:ascii="Times New Roman" w:hAnsi="Times New Roman"/>
          <w:bCs/>
          <w:sz w:val="18"/>
          <w:szCs w:val="18"/>
        </w:rPr>
        <w:t>, R., Eschmeyer, W.N. &amp; Van der Laan, R. (eds.) Eschmeyer's catalog of fishes: genera, species, references</w:t>
      </w:r>
      <w:r w:rsidR="00AD7E29">
        <w:rPr>
          <w:rFonts w:ascii="Times New Roman" w:hAnsi="Times New Roman"/>
          <w:bCs/>
          <w:sz w:val="18"/>
          <w:szCs w:val="18"/>
        </w:rPr>
        <w:t>,</w:t>
      </w:r>
      <w:r w:rsidR="001D5DCF">
        <w:rPr>
          <w:rFonts w:ascii="Times New Roman" w:hAnsi="Times New Roman"/>
          <w:bCs/>
          <w:sz w:val="18"/>
          <w:szCs w:val="18"/>
        </w:rPr>
        <w:t xml:space="preserve"> </w:t>
      </w:r>
      <w:r w:rsidR="00AD7E29">
        <w:rPr>
          <w:rFonts w:ascii="Times New Roman" w:hAnsi="Times New Roman"/>
          <w:bCs/>
          <w:sz w:val="18"/>
          <w:szCs w:val="18"/>
        </w:rPr>
        <w:t>a</w:t>
      </w:r>
      <w:r w:rsidR="001D5DCF">
        <w:rPr>
          <w:rFonts w:ascii="Times New Roman" w:hAnsi="Times New Roman"/>
          <w:sz w:val="18"/>
          <w:szCs w:val="18"/>
        </w:rPr>
        <w:t xml:space="preserve">vailable from: </w:t>
      </w:r>
      <w:hyperlink r:id="rId8" w:tgtFrame="_top">
        <w:r w:rsidR="001D5DCF">
          <w:rPr>
            <w:rStyle w:val="af0"/>
            <w:rFonts w:ascii="Times New Roman" w:hAnsi="Times New Roman"/>
            <w:sz w:val="18"/>
            <w:szCs w:val="18"/>
          </w:rPr>
          <w:t>http://researcharchive.calacademy.org/research/ichthyology/catalog/fishcatmain.asp</w:t>
        </w:r>
      </w:hyperlink>
      <w:r w:rsidR="001D5DCF">
        <w:rPr>
          <w:rFonts w:ascii="Times New Roman" w:hAnsi="Times New Roman"/>
          <w:sz w:val="18"/>
          <w:szCs w:val="18"/>
        </w:rPr>
        <w:t xml:space="preserve"> (Online Version, accessed and u</w:t>
      </w:r>
      <w:r w:rsidR="001D5DCF">
        <w:rPr>
          <w:rFonts w:ascii="Times New Roman" w:hAnsi="Times New Roman"/>
          <w:bCs/>
          <w:sz w:val="18"/>
          <w:szCs w:val="18"/>
        </w:rPr>
        <w:t>pdated 2 May 2023</w:t>
      </w:r>
      <w:r w:rsidR="001D5DCF">
        <w:rPr>
          <w:rFonts w:ascii="Times New Roman" w:hAnsi="Times New Roman"/>
          <w:sz w:val="18"/>
          <w:szCs w:val="18"/>
        </w:rPr>
        <w:t>)</w:t>
      </w:r>
      <w:r w:rsidR="001D5DCF">
        <w:rPr>
          <w:rFonts w:ascii="Times New Roman" w:hAnsi="Times New Roman"/>
          <w:bCs/>
          <w:sz w:val="18"/>
          <w:szCs w:val="18"/>
        </w:rPr>
        <w:t xml:space="preserve"> (2023b).</w:t>
      </w:r>
      <w:r w:rsidR="00604590" w:rsidRPr="00604590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</w:p>
    <w:p w14:paraId="690033EB" w14:textId="77777777" w:rsidR="00691670" w:rsidRDefault="00DB1EBB">
      <w:pPr>
        <w:spacing w:before="156"/>
        <w:rPr>
          <w:rFonts w:ascii="Times New Roman" w:eastAsia="仿宋_GB2312" w:hAnsi="Times New Roman"/>
          <w:b/>
          <w:kern w:val="2"/>
          <w:sz w:val="21"/>
          <w:szCs w:val="20"/>
          <w:lang w:eastAsia="zh-CN" w:bidi="ar-SA"/>
        </w:rPr>
      </w:pPr>
      <w:r>
        <w:br w:type="page"/>
      </w:r>
    </w:p>
    <w:p w14:paraId="47D4BF19" w14:textId="1E568B12" w:rsidR="00691670" w:rsidRDefault="00DB1EBB">
      <w:pPr>
        <w:pStyle w:val="4"/>
        <w:keepNext/>
        <w:widowControl w:val="0"/>
        <w:spacing w:before="240" w:after="156" w:line="360" w:lineRule="auto"/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</w:pPr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lastRenderedPageBreak/>
        <w:t>Table S3-2  The fish families (subfamilies) with five species or more found in the Irrawaddy river</w:t>
      </w:r>
    </w:p>
    <w:tbl>
      <w:tblPr>
        <w:tblStyle w:val="-1"/>
        <w:tblW w:w="9356" w:type="dxa"/>
        <w:tblLook w:val="04A0" w:firstRow="1" w:lastRow="0" w:firstColumn="1" w:lastColumn="0" w:noHBand="0" w:noVBand="1"/>
      </w:tblPr>
      <w:tblGrid>
        <w:gridCol w:w="678"/>
        <w:gridCol w:w="726"/>
        <w:gridCol w:w="1790"/>
        <w:gridCol w:w="766"/>
        <w:gridCol w:w="770"/>
        <w:gridCol w:w="766"/>
        <w:gridCol w:w="770"/>
        <w:gridCol w:w="991"/>
        <w:gridCol w:w="1072"/>
        <w:gridCol w:w="1027"/>
      </w:tblGrid>
      <w:tr w:rsidR="00D84361" w:rsidRPr="00D84361" w14:paraId="18ECEC62" w14:textId="77777777" w:rsidTr="00D84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 w:val="restart"/>
            <w:shd w:val="clear" w:color="auto" w:fill="auto"/>
          </w:tcPr>
          <w:p w14:paraId="47B3FE2B" w14:textId="77777777" w:rsidR="00691670" w:rsidRPr="00E23B9B" w:rsidRDefault="00DB1EBB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Tab. 3 No.</w:t>
            </w:r>
          </w:p>
        </w:tc>
        <w:tc>
          <w:tcPr>
            <w:tcW w:w="726" w:type="dxa"/>
            <w:vMerge w:val="restart"/>
            <w:shd w:val="clear" w:color="auto" w:fill="auto"/>
          </w:tcPr>
          <w:p w14:paraId="5F2A9A86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Family No.</w:t>
            </w:r>
          </w:p>
        </w:tc>
        <w:tc>
          <w:tcPr>
            <w:tcW w:w="1790" w:type="dxa"/>
            <w:vMerge w:val="restart"/>
            <w:shd w:val="clear" w:color="auto" w:fill="auto"/>
          </w:tcPr>
          <w:p w14:paraId="0076FDE5" w14:textId="77777777" w:rsidR="00691670" w:rsidRPr="00E23B9B" w:rsidRDefault="00DB1EBB">
            <w:pPr>
              <w:spacing w:line="260" w:lineRule="exact"/>
              <w:ind w:left="-57" w:righ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/>
              </w:rPr>
              <w:t>F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mily/</w:t>
            </w: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/>
              </w:rPr>
              <w:t>subfamily</w:t>
            </w:r>
          </w:p>
        </w:tc>
        <w:tc>
          <w:tcPr>
            <w:tcW w:w="1536" w:type="dxa"/>
            <w:gridSpan w:val="2"/>
            <w:shd w:val="clear" w:color="auto" w:fill="auto"/>
          </w:tcPr>
          <w:p w14:paraId="6FF6ED4A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1536" w:type="dxa"/>
            <w:gridSpan w:val="2"/>
            <w:shd w:val="clear" w:color="auto" w:fill="auto"/>
          </w:tcPr>
          <w:p w14:paraId="6EFA2B70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Irrawaddy River</w:t>
            </w:r>
          </w:p>
        </w:tc>
        <w:tc>
          <w:tcPr>
            <w:tcW w:w="2063" w:type="dxa"/>
            <w:gridSpan w:val="2"/>
            <w:shd w:val="clear" w:color="auto" w:fill="auto"/>
          </w:tcPr>
          <w:p w14:paraId="0E61614D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% in total of Irrawaddy River</w:t>
            </w:r>
          </w:p>
        </w:tc>
        <w:tc>
          <w:tcPr>
            <w:tcW w:w="1027" w:type="dxa"/>
            <w:vMerge w:val="restart"/>
            <w:shd w:val="clear" w:color="auto" w:fill="auto"/>
          </w:tcPr>
          <w:p w14:paraId="48DE72F5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 xml:space="preserve">No. </w:t>
            </w: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in </w:t>
            </w: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zh-CN" w:bidi="ar-SA"/>
              </w:rPr>
              <w:t>Salween</w:t>
            </w: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River</w:t>
            </w:r>
          </w:p>
        </w:tc>
      </w:tr>
      <w:tr w:rsidR="00D84361" w:rsidRPr="00D84361" w14:paraId="345DE21E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353B19" w14:textId="77777777" w:rsidR="00691670" w:rsidRPr="00D84361" w:rsidRDefault="00691670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72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292393" w14:textId="77777777" w:rsidR="00691670" w:rsidRPr="00D84361" w:rsidRDefault="00691670">
            <w:pPr>
              <w:spacing w:line="260" w:lineRule="exact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179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A466AAF" w14:textId="77777777" w:rsidR="00691670" w:rsidRPr="00D84361" w:rsidRDefault="00691670">
            <w:pPr>
              <w:spacing w:line="260" w:lineRule="exact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A77A2D3" w14:textId="7921E5B0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AE5E08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E5A2987" w14:textId="24757AF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F80AF6" w14:textId="77777777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99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C9874A" w14:textId="49FB0A1B" w:rsidR="00691670" w:rsidRPr="00E23B9B" w:rsidRDefault="00DB1EBB">
            <w:pPr>
              <w:spacing w:line="260" w:lineRule="exact"/>
              <w:ind w:left="-57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10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57E88B" w14:textId="77777777" w:rsidR="00691670" w:rsidRPr="00E23B9B" w:rsidRDefault="00DB1EBB">
            <w:pPr>
              <w:spacing w:line="260" w:lineRule="exact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027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280DAFC" w14:textId="77777777" w:rsidR="00691670" w:rsidRPr="00E23B9B" w:rsidRDefault="00691670">
            <w:pPr>
              <w:spacing w:line="260" w:lineRule="exact"/>
              <w:ind w:left="-57" w:right="-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</w:tr>
      <w:tr w:rsidR="007B75BA" w:rsidRPr="00D84361" w14:paraId="4328E20A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0B87A4F" w14:textId="5A60CECC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038E146" w14:textId="0B559FF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79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126F339" w14:textId="71767265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Nemacheilidae</w:t>
            </w:r>
          </w:p>
        </w:tc>
        <w:tc>
          <w:tcPr>
            <w:tcW w:w="76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E4DC5C4" w14:textId="354719D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8A8FE59" w14:textId="219223C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800</w:t>
            </w:r>
          </w:p>
        </w:tc>
        <w:tc>
          <w:tcPr>
            <w:tcW w:w="76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6323F79" w14:textId="3B6A0BD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0B9E610" w14:textId="4D8C8736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BBDD3C" w14:textId="690DEB5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0233672" w14:textId="6FC709C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8.96</w:t>
            </w:r>
          </w:p>
        </w:tc>
        <w:tc>
          <w:tcPr>
            <w:tcW w:w="102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1EC5940" w14:textId="37062524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 </w:t>
            </w:r>
          </w:p>
        </w:tc>
      </w:tr>
      <w:tr w:rsidR="007B75BA" w:rsidRPr="00D84361" w14:paraId="19113058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4702E" w14:textId="7AC762F7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04052" w14:textId="228E0D3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A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CB058B0" w14:textId="6553210C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Labeo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4473C0A" w14:textId="2B83EC7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BD73F3F" w14:textId="3CE786E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2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23837" w14:textId="37A47E6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537836" w14:textId="63D7835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78E79" w14:textId="046FA3C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1B682" w14:textId="3E9D4CE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8.1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3917D" w14:textId="1680C96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 </w:t>
            </w:r>
          </w:p>
        </w:tc>
      </w:tr>
      <w:tr w:rsidR="007B75BA" w:rsidRPr="00D84361" w14:paraId="02160012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861D5" w14:textId="751C7E21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DF541" w14:textId="199C398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C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5C6A663" w14:textId="5AD6F305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Danio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40EA13D5" w14:textId="44B081F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F07B37C" w14:textId="35C220D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D8579" w14:textId="6DDCC44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63C51" w14:textId="1809D678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49C3B" w14:textId="51BAA82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A751A" w14:textId="691B7E0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.9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B2EFB" w14:textId="2F83CBE2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 </w:t>
            </w:r>
          </w:p>
        </w:tc>
      </w:tr>
      <w:tr w:rsidR="007B75BA" w:rsidRPr="00D84361" w14:paraId="391E8DAE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D5E74" w14:textId="7A4B119E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D3D30" w14:textId="06912F7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C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60511D59" w14:textId="0DFF9531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Smiliogast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2DFC10A" w14:textId="47BF2E2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CFD7113" w14:textId="0CE3185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7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7DAF1" w14:textId="7D877031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71EE6" w14:textId="10BF003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9451B" w14:textId="0D21E33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CF7B3" w14:textId="524A208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.3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74E2B" w14:textId="6FD65FB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8 </w:t>
            </w:r>
          </w:p>
        </w:tc>
      </w:tr>
      <w:tr w:rsidR="007B75BA" w:rsidRPr="00D84361" w14:paraId="20606F64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E1FAE" w14:textId="6464B099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8823D63" w14:textId="41B843F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7A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779DD61" w14:textId="1ADA2639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Siso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92E809F" w14:textId="1A126DA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480917F2" w14:textId="2690840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E883FF" w14:textId="05D5C85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C8263" w14:textId="0C049DA9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2E501" w14:textId="152609C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85DCA" w14:textId="61CE79F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.1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2BCC4" w14:textId="13865F19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4 </w:t>
            </w:r>
          </w:p>
        </w:tc>
      </w:tr>
      <w:tr w:rsidR="007B75BA" w:rsidRPr="00D84361" w14:paraId="6BE8F9E1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E0E0B" w14:textId="4B4679A3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08D971D" w14:textId="69E1AA57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7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2EAE237" w14:textId="61CA6B56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Glyptoster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7F5380B" w14:textId="581BECF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573B7B1" w14:textId="5E37452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AD5E5" w14:textId="16CBA52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C8ECE" w14:textId="0F3329D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F3BCB" w14:textId="6ACD7A9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5B51C" w14:textId="61960AB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.1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CF43" w14:textId="4B4BDA9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7 </w:t>
            </w:r>
          </w:p>
        </w:tc>
      </w:tr>
      <w:tr w:rsidR="007B75BA" w:rsidRPr="00D84361" w14:paraId="12DF906D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723F3" w14:textId="1DA4C0E9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9BAFAD0" w14:textId="354B78A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45350016" w14:textId="42C7A0E6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Bag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D5135DE" w14:textId="2EE77B9E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4F8C5260" w14:textId="60C8A14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106B7" w14:textId="314A692B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B6C27" w14:textId="4809127B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0ED8E" w14:textId="4749EAD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552C" w14:textId="6E6DCEA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9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E6B1A" w14:textId="0B4A8F30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9 </w:t>
            </w:r>
          </w:p>
        </w:tc>
      </w:tr>
      <w:tr w:rsidR="007B75BA" w:rsidRPr="00D84361" w14:paraId="17F83802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4601E" w14:textId="00CC0D42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3D8336C" w14:textId="47890CE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68396583" w14:textId="71DB1DDD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Cobit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CF84407" w14:textId="1EA7C51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B56C0E5" w14:textId="43F41E87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2F0E0" w14:textId="5458D4A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F997D" w14:textId="1541F46A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041A1" w14:textId="20D8C7A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282A7" w14:textId="4797819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1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AE6E2" w14:textId="77EDED6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0 </w:t>
            </w:r>
          </w:p>
        </w:tc>
      </w:tr>
      <w:tr w:rsidR="007B75BA" w:rsidRPr="00D84361" w14:paraId="02495B6D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95847" w14:textId="7525359D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C746F" w14:textId="5D13881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A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0DB9B98" w14:textId="319E1495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Ched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3ECE4D2" w14:textId="430DC55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2131486" w14:textId="2067F8A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07100E" w14:textId="35A7EC4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FA57A" w14:textId="1E35C32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C3999" w14:textId="4233FBF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A7B38" w14:textId="2195308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1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60EF9" w14:textId="0443EF8C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1 </w:t>
            </w:r>
          </w:p>
        </w:tc>
      </w:tr>
      <w:tr w:rsidR="007B75BA" w:rsidRPr="00D84361" w14:paraId="6335437E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5068A" w14:textId="48388ECF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A18C0D7" w14:textId="66B17725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42AAC761" w14:textId="1D6E1F61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Psilorhynch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CAFB4D3" w14:textId="0A59899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BB8BB4C" w14:textId="519AB71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638BD" w14:textId="1E30266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B7451" w14:textId="35F7106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A101B" w14:textId="7A6FB78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8BCFF" w14:textId="2E1DBD9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7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7264D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3F22167F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B2BCB" w14:textId="10FC7DB0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BB740" w14:textId="47EC919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F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C320E69" w14:textId="6695E095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Schizothorac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475F84CC" w14:textId="0332839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67657DB" w14:textId="21506C6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54CEA" w14:textId="5475BE73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49D7A" w14:textId="6FED5FC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A1D85" w14:textId="482B5E5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B6D1B" w14:textId="2CA1942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7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56CF8" w14:textId="6412267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9 </w:t>
            </w:r>
          </w:p>
        </w:tc>
      </w:tr>
      <w:tr w:rsidR="007B75BA" w:rsidRPr="00D84361" w14:paraId="622343D0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5ED04" w14:textId="69290AA1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92274FD" w14:textId="4CC2A03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9EEF324" w14:textId="5010DAC1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Bad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EF26EC3" w14:textId="1F3C6F2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5902201" w14:textId="3715776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5613E" w14:textId="6DEA608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208268" w14:textId="73223983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7A56E" w14:textId="7BF6FCE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211AD" w14:textId="4832782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7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CF3D6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006D0CC6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D7221" w14:textId="0B46187F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9404797" w14:textId="30501BA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2071909" w14:textId="26D28E3E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Mastacembel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5585C69" w14:textId="1605344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9DE28CC" w14:textId="335D71B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FEF4E" w14:textId="7EE1292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1C4AF7" w14:textId="4E6E028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D873" w14:textId="3D9978B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06AC7" w14:textId="2C73F98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1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D1434" w14:textId="55CDD3F0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6 </w:t>
            </w:r>
          </w:p>
        </w:tc>
      </w:tr>
      <w:tr w:rsidR="007B75BA" w:rsidRPr="00D84361" w14:paraId="4E2BCDB8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FC166" w14:textId="7E9B4EE5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FFB4C1D" w14:textId="45C1497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36A39C53" w14:textId="601014EF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Chann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DB0E0F0" w14:textId="6CAA5EF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45B22749" w14:textId="2969A8C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9FC07" w14:textId="25B3B79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67095" w14:textId="29BF0CE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9EE60" w14:textId="3BEBDA9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AC872" w14:textId="0936692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9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882BA" w14:textId="74C941A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7 </w:t>
            </w:r>
          </w:p>
        </w:tc>
      </w:tr>
      <w:tr w:rsidR="007B75BA" w:rsidRPr="00D84361" w14:paraId="71B4858F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FF5DF" w14:textId="7ED8F1BC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82050" w14:textId="251629B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43CC6EA9" w14:textId="21ED0ADD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Mugil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4BE2752" w14:textId="62A4226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DF72F62" w14:textId="05177E2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19E16" w14:textId="735EE89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AA9E0" w14:textId="739DC159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3E831" w14:textId="1868D0C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F7645" w14:textId="6CF22FB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7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90011" w14:textId="55F38A4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4 </w:t>
            </w:r>
          </w:p>
        </w:tc>
      </w:tr>
      <w:tr w:rsidR="007B75BA" w:rsidRPr="00D84361" w14:paraId="29DAB04B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4A2AE" w14:textId="22DDFF91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1BE0F" w14:textId="1D4FEA9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D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30351EEA" w14:textId="72D62EB5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Cyprin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0EFCC35" w14:textId="051DDC3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A79AE87" w14:textId="1F3E0C3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91708" w14:textId="43A0DEAE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576C5" w14:textId="3C4DA5A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A322B" w14:textId="56FCA9B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363D9" w14:textId="3E4F9608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5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A7FEF" w14:textId="1ED62116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6 </w:t>
            </w:r>
          </w:p>
        </w:tc>
      </w:tr>
      <w:tr w:rsidR="007B75BA" w:rsidRPr="00D84361" w14:paraId="13B77072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9F720" w14:textId="3B98B584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47A6436" w14:textId="60B7FFD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6A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06634071" w14:textId="1CA94442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Gobionell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8ABD3D8" w14:textId="03ABD23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2EAC010" w14:textId="083847F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7014C" w14:textId="59C8DBD1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9B87E" w14:textId="38CF2249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7AB97" w14:textId="5EFDF48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E9667" w14:textId="7AD3A8E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5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C9906" w14:textId="7777777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6DBF5473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18327" w14:textId="7299342E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162C8" w14:textId="42FE981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8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796776FB" w14:textId="3AA5E0DF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To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14C83B5" w14:textId="7A3B61A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F65686F" w14:textId="6D58099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42E36" w14:textId="32791B08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4D96D3" w14:textId="2F84D47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FE1E3" w14:textId="63D9BC1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99502" w14:textId="37D41FE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65BDE" w14:textId="3711D62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5 </w:t>
            </w:r>
          </w:p>
        </w:tc>
      </w:tr>
      <w:tr w:rsidR="007B75BA" w:rsidRPr="00D84361" w14:paraId="75AD2FE0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7A2E8" w14:textId="1EA33952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5D1841D" w14:textId="4356B9F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1C5FA3E" w14:textId="28060602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Ari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31DEEB9" w14:textId="3AC49B3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1E5BECA7" w14:textId="7D5DD96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2740C" w14:textId="4251C72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ABEBC" w14:textId="466688A6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40BFC" w14:textId="051776E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CACA5" w14:textId="6F7CD0C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81793" w14:textId="7777777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57A8CF54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29D8A" w14:textId="601FB0E8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5325FAC" w14:textId="3D07516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6D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688D0739" w14:textId="515DF565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Gobi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055B0953" w14:textId="27CFF6C7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5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1081730C" w14:textId="219C479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27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7482F" w14:textId="5AC922F2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90F15" w14:textId="6AC7F39C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49AEE" w14:textId="1E49A24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87181" w14:textId="0DFA0D3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741EB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4BFF41C9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6A635" w14:textId="77B4F157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2E6D1" w14:textId="3320731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31DB62C" w14:textId="34AE4C56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Ambass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5E28315" w14:textId="056A40E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0DCBB950" w14:textId="12D0F2D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0EF21" w14:textId="563DD936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2A040" w14:textId="570D281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A9A3B" w14:textId="5663362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BA140" w14:textId="30026C1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5E997" w14:textId="14D814F0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3 </w:t>
            </w:r>
          </w:p>
        </w:tc>
      </w:tr>
      <w:tr w:rsidR="007B75BA" w:rsidRPr="00D84361" w14:paraId="4FB0E140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BA67F" w14:textId="04C3C9B6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A7F0DE1" w14:textId="26F3A7F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77447655" w14:textId="54140660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Balito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187C95FD" w14:textId="4577BC0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E92CF2B" w14:textId="20464FAA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2290AA" w14:textId="5728816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4C744" w14:textId="630604F4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D38B1" w14:textId="03F6A74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4D8F5" w14:textId="0DB94EB2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4161B" w14:textId="1B466BA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2 </w:t>
            </w:r>
          </w:p>
        </w:tc>
      </w:tr>
      <w:tr w:rsidR="007B75BA" w:rsidRPr="00D84361" w14:paraId="6A2B2E46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E2D1D" w14:textId="2A308AC9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DD59BB5" w14:textId="4367E05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6C3575B" w14:textId="6E41A84F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Aili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EFB0769" w14:textId="03D9404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F5840AD" w14:textId="71466BB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61E83" w14:textId="44428183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D767D" w14:textId="39F6563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7464A" w14:textId="46932DE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07D85" w14:textId="07AEB4B6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C2743" w14:textId="36A5C248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5 </w:t>
            </w:r>
          </w:p>
        </w:tc>
      </w:tr>
      <w:tr w:rsidR="007B75BA" w:rsidRPr="00D84361" w14:paraId="7F62387A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B13B7" w14:textId="7763DEF5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0169D" w14:textId="7716720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0807BA6" w14:textId="7DCDBC40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Amblycipit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2C145776" w14:textId="3CDAB666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236C20A3" w14:textId="2D19F0E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CCDBB" w14:textId="0FF3F443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D4177" w14:textId="7F708900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57DD2" w14:textId="38230F8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8CA6A" w14:textId="60F9029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A1847" w14:textId="1C32CA8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0 </w:t>
            </w:r>
          </w:p>
        </w:tc>
      </w:tr>
      <w:tr w:rsidR="007B75BA" w:rsidRPr="00D84361" w14:paraId="4731F19E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D949B" w14:textId="578444D3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7DAFAEA" w14:textId="2E2483F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6C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56D8BF8B" w14:textId="23E76C1C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Amblyop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4391DD9" w14:textId="145FF05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2E3AEC51" w14:textId="1AC6E24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8BB24" w14:textId="56BE7D03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01425" w14:textId="6B2BA5DA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18E89" w14:textId="392B1DD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5CF00" w14:textId="6A469F63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2F371" w14:textId="7777777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5E546433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F23BF" w14:textId="4BAFF975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B3F0F" w14:textId="166CFF9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6B0F1922" w14:textId="351FFBA8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Clupe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3D4422C4" w14:textId="32D7CE7F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9F684F4" w14:textId="216EC699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776FC" w14:textId="064F9E9F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C5C38" w14:textId="009C99B3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A8C70" w14:textId="155A34C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A7D97" w14:textId="5E45AA7C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0E454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4CE81C28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4D1C4" w14:textId="69A9600E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4032DA" w14:textId="4ECD4190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17EBCF8E" w14:textId="7BE233C2" w:rsidR="007B75BA" w:rsidRPr="00AD7E29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Rasbor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4C8645E3" w14:textId="065CFC6B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634045C" w14:textId="5F9A85DC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2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810AB" w14:textId="282A3B13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C44264" w14:textId="7B18203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3E11A" w14:textId="62AF4BA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F7625" w14:textId="6B5E3DE1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418CC" w14:textId="77777777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04C69B26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D0065" w14:textId="4C015ED1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52909" w14:textId="5A69B9D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9D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61143255" w14:textId="62F78A95" w:rsidR="007B75BA" w:rsidRPr="00AD7E29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Esomin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5EDBCE94" w14:textId="1ECD01C3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190EC97" w14:textId="7D899201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13B1E" w14:textId="708F111D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5B4B5" w14:textId="2EB5C008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2502D" w14:textId="1EBC415D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AD90B" w14:textId="09AA438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536DE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3C943137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AB2A2" w14:textId="7894BD84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0E3C2AD" w14:textId="5036DD25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</w:tcPr>
          <w:p w14:paraId="2CB027D0" w14:textId="0E032F2C" w:rsidR="007B75BA" w:rsidRPr="00AD7E29" w:rsidRDefault="007B75BA" w:rsidP="007B75BA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Siluridae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14:paraId="7CF41C8B" w14:textId="3A9AD95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3BF7F35D" w14:textId="13AE3897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FFBCC" w14:textId="1215B8B5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AB7FC0" w14:textId="66B63D3D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BCE5" w14:textId="6E68FCC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5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B765A" w14:textId="10A0C2D8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860BF" w14:textId="293795AE" w:rsidR="007B75BA" w:rsidRPr="00E23B9B" w:rsidRDefault="007B75BA" w:rsidP="007B75BA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1 </w:t>
            </w:r>
          </w:p>
        </w:tc>
      </w:tr>
      <w:tr w:rsidR="007B75BA" w:rsidRPr="00D84361" w14:paraId="6300317A" w14:textId="77777777" w:rsidTr="00D84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C30DCCE" w14:textId="4C14FECA" w:rsidR="007B75BA" w:rsidRPr="00E23B9B" w:rsidRDefault="007B75BA" w:rsidP="007B75BA">
            <w:pPr>
              <w:spacing w:line="260" w:lineRule="exact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30</w:t>
            </w:r>
          </w:p>
        </w:tc>
        <w:tc>
          <w:tcPr>
            <w:tcW w:w="7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9938BCD" w14:textId="20FBAF1E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179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66FD75" w14:textId="497B0D29" w:rsidR="007B75BA" w:rsidRPr="00AD7E29" w:rsidRDefault="007B75BA" w:rsidP="007B75BA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D7E29">
              <w:rPr>
                <w:rFonts w:ascii="Times New Roman" w:hAnsi="Times New Roman"/>
                <w:color w:val="auto"/>
                <w:sz w:val="20"/>
                <w:szCs w:val="20"/>
              </w:rPr>
              <w:t>Sciaenidae</w:t>
            </w: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163E02" w14:textId="00DF6EA0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5597A9" w14:textId="210CC27F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color w:val="auto"/>
                <w:sz w:val="20"/>
                <w:szCs w:val="20"/>
              </w:rPr>
              <w:t>299</w:t>
            </w: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4A80C6D" w14:textId="4B0E42B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DF1B039" w14:textId="269E704E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C027A02" w14:textId="6EC40DBB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60F8FF2" w14:textId="7459A204" w:rsidR="007B75BA" w:rsidRPr="00E23B9B" w:rsidRDefault="007B75BA" w:rsidP="007B75BA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eastAsia="等线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E11FC14" w14:textId="77777777" w:rsidR="007B75BA" w:rsidRPr="00E23B9B" w:rsidRDefault="007B75BA" w:rsidP="007B75BA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B75BA" w:rsidRPr="00D84361" w14:paraId="24D7529B" w14:textId="77777777" w:rsidTr="00D843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top w:val="single" w:sz="4" w:space="0" w:color="000000"/>
            </w:tcBorders>
            <w:shd w:val="clear" w:color="auto" w:fill="auto"/>
          </w:tcPr>
          <w:p w14:paraId="19770797" w14:textId="77777777" w:rsidR="007B75BA" w:rsidRPr="00E23B9B" w:rsidRDefault="007B75BA" w:rsidP="007B75B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000000"/>
            </w:tcBorders>
            <w:shd w:val="clear" w:color="auto" w:fill="auto"/>
          </w:tcPr>
          <w:p w14:paraId="066ADF69" w14:textId="77777777" w:rsidR="007B75BA" w:rsidRPr="00E23B9B" w:rsidRDefault="007B75BA" w:rsidP="007B75BA">
            <w:pPr>
              <w:spacing w:line="260" w:lineRule="exact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</w:tcPr>
          <w:p w14:paraId="4D09716C" w14:textId="57E0D01F" w:rsidR="007B75BA" w:rsidRPr="00E23B9B" w:rsidRDefault="007B75BA" w:rsidP="007B75BA">
            <w:pPr>
              <w:spacing w:line="260" w:lineRule="exact"/>
              <w:ind w:left="-57" w:right="-57" w:firstLine="20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23B9B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Subtotal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val="clear" w:color="auto" w:fill="auto"/>
          </w:tcPr>
          <w:p w14:paraId="7E511180" w14:textId="36BD178D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711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14:paraId="07195078" w14:textId="3F075664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6356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val="clear" w:color="auto" w:fill="auto"/>
          </w:tcPr>
          <w:p w14:paraId="7130AD89" w14:textId="25B6387F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122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14:paraId="737E4578" w14:textId="186C8D7A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412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</w:tcPr>
          <w:p w14:paraId="4E3C1197" w14:textId="12197242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63.21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auto"/>
          </w:tcPr>
          <w:p w14:paraId="717BB794" w14:textId="5DD84329" w:rsidR="007B75BA" w:rsidRPr="00E23B9B" w:rsidRDefault="007B75BA" w:rsidP="007B75BA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</w:pP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begin"/>
            </w:r>
            <w:r w:rsidRPr="00E23B9B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/>
              </w:rPr>
              <w:instrText xml:space="preserve"> =SUM(ABOVE) </w:instrTex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separate"/>
            </w:r>
            <w:r w:rsidRPr="00E23B9B">
              <w:rPr>
                <w:rFonts w:ascii="Times New Roman" w:hAnsi="Times New Roman"/>
                <w:b/>
                <w:noProof/>
                <w:color w:val="auto"/>
                <w:sz w:val="20"/>
                <w:szCs w:val="20"/>
                <w:lang w:eastAsia="zh-CN"/>
              </w:rPr>
              <w:t>82.07</w:t>
            </w:r>
            <w:r w:rsidRPr="00E23B9B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val="clear" w:color="auto" w:fill="auto"/>
          </w:tcPr>
          <w:p w14:paraId="323E8DEC" w14:textId="77777777" w:rsidR="007B75BA" w:rsidRPr="00E23B9B" w:rsidRDefault="007B75BA" w:rsidP="007B75BA">
            <w:pPr>
              <w:spacing w:line="260" w:lineRule="exact"/>
              <w:ind w:right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</w:tbl>
    <w:p w14:paraId="7388BCCD" w14:textId="1081ED15" w:rsidR="00691670" w:rsidRPr="00AD7E29" w:rsidRDefault="00DB1EBB">
      <w:pPr>
        <w:spacing w:before="156"/>
        <w:rPr>
          <w:rFonts w:ascii="Times New Roman" w:hAnsi="Times New Roman"/>
          <w:sz w:val="18"/>
          <w:szCs w:val="18"/>
          <w:lang w:eastAsia="zh-CN" w:bidi="ar-SA"/>
        </w:rPr>
      </w:pPr>
      <w:r w:rsidRPr="00AD7E29">
        <w:rPr>
          <w:rFonts w:ascii="Times New Roman" w:hAnsi="Times New Roman"/>
          <w:sz w:val="18"/>
          <w:szCs w:val="18"/>
          <w:lang w:eastAsia="zh-CN" w:bidi="ar-SA"/>
        </w:rPr>
        <w:t>Family No. corresponds to numbers in Supplementary Appendix 1-2. The family name is written to the left of the cells and the subfamily name is to the right. The Cypriniformes comprise 13 families (subfamilies)</w:t>
      </w:r>
      <w:r w:rsidR="006460B1" w:rsidRPr="00AD7E29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6460B1" w:rsidRPr="002C64B3">
        <w:rPr>
          <w:rFonts w:ascii="Times New Roman" w:hAnsi="Times New Roman"/>
          <w:sz w:val="18"/>
          <w:szCs w:val="18"/>
          <w:lang w:eastAsia="zh-CN" w:bidi="ar-SA"/>
        </w:rPr>
        <w:t>Nemacheilidae, Labeoninae, Danioninae, Smiliogastrinae, Cobitidae, Chedrinae, Psilorhynchidae, Schizothoracinae, Cyprininae, Torinae, Balitoridae, Rasborinae,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 xml:space="preserve"> and Esominae</w:t>
      </w:r>
      <w:r w:rsidRPr="00AD7E29">
        <w:rPr>
          <w:rFonts w:ascii="Times New Roman" w:hAnsi="Times New Roman"/>
          <w:sz w:val="18"/>
          <w:szCs w:val="18"/>
          <w:lang w:eastAsia="zh-CN" w:bidi="ar-SA"/>
        </w:rPr>
        <w:t>. The Siluriformes comprise seven families (subfamilies)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 xml:space="preserve"> Sisorinae,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>Glyptosterninae, Bagridae, Ariinae, Ailiidae, Amblycipitidae, and Siluridae</w:t>
      </w:r>
      <w:r w:rsidRPr="00AD7E29">
        <w:rPr>
          <w:rFonts w:ascii="Times New Roman" w:hAnsi="Times New Roman"/>
          <w:sz w:val="18"/>
          <w:szCs w:val="18"/>
          <w:lang w:eastAsia="zh-CN" w:bidi="ar-SA"/>
        </w:rPr>
        <w:t>. The Anabantiformes comprise two families (subfamilies)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 xml:space="preserve"> Badidae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 xml:space="preserve"> and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 xml:space="preserve"> Channidae</w:t>
      </w:r>
      <w:r w:rsidRPr="00AD7E29">
        <w:rPr>
          <w:rFonts w:ascii="Times New Roman" w:hAnsi="Times New Roman"/>
          <w:sz w:val="18"/>
          <w:szCs w:val="18"/>
          <w:lang w:eastAsia="zh-CN" w:bidi="ar-SA"/>
        </w:rPr>
        <w:t>. The Gobiiformes comprise three families (subfamilies)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AD7E29" w:rsidRPr="002C64B3">
        <w:rPr>
          <w:rFonts w:ascii="Times New Roman" w:hAnsi="Times New Roman"/>
          <w:sz w:val="18"/>
          <w:szCs w:val="18"/>
          <w:lang w:eastAsia="zh-CN" w:bidi="ar-SA"/>
        </w:rPr>
        <w:t>Gobionellinae, Gobiinae, and Amblyopinae</w:t>
      </w:r>
      <w:r w:rsidRPr="00AD7E29">
        <w:rPr>
          <w:rFonts w:ascii="Times New Roman" w:hAnsi="Times New Roman"/>
          <w:sz w:val="18"/>
          <w:szCs w:val="18"/>
          <w:lang w:eastAsia="zh-CN" w:bidi="ar-SA"/>
        </w:rPr>
        <w:t xml:space="preserve">. The </w:t>
      </w:r>
      <w:r w:rsidR="00AD7E29" w:rsidRPr="00AD7E29">
        <w:rPr>
          <w:rFonts w:ascii="Times New Roman" w:hAnsi="Times New Roman"/>
          <w:sz w:val="18"/>
          <w:szCs w:val="18"/>
          <w:lang w:eastAsia="zh-CN" w:bidi="ar-SA"/>
        </w:rPr>
        <w:t xml:space="preserve">other </w:t>
      </w:r>
      <w:r w:rsidR="002C64B3" w:rsidRPr="00AD7E29">
        <w:rPr>
          <w:rFonts w:ascii="Times New Roman" w:hAnsi="Times New Roman"/>
          <w:sz w:val="18"/>
          <w:szCs w:val="18"/>
          <w:lang w:eastAsia="zh-CN" w:bidi="ar-SA"/>
        </w:rPr>
        <w:t>five families (subfamilies)</w:t>
      </w:r>
      <w:r w:rsidR="002C64B3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2C64B3" w:rsidRPr="002C64B3">
        <w:rPr>
          <w:rFonts w:ascii="Times New Roman" w:hAnsi="Times New Roman"/>
          <w:sz w:val="18"/>
          <w:szCs w:val="18"/>
          <w:lang w:eastAsia="zh-CN"/>
        </w:rPr>
        <w:t>Mastacembelidae</w:t>
      </w:r>
      <w:r w:rsidR="002C64B3">
        <w:rPr>
          <w:rFonts w:ascii="Times New Roman" w:hAnsi="Times New Roman"/>
          <w:sz w:val="18"/>
          <w:szCs w:val="18"/>
          <w:lang w:eastAsia="zh-CN"/>
        </w:rPr>
        <w:t>,</w:t>
      </w:r>
      <w:r w:rsidR="002C64B3" w:rsidRPr="002C64B3">
        <w:rPr>
          <w:rFonts w:ascii="Times New Roman" w:hAnsi="Times New Roman"/>
          <w:sz w:val="20"/>
          <w:szCs w:val="20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/>
        </w:rPr>
        <w:t>Mugilidae</w:t>
      </w:r>
      <w:r w:rsidR="002C64B3">
        <w:rPr>
          <w:rFonts w:ascii="Times New Roman" w:hAnsi="Times New Roman"/>
          <w:sz w:val="18"/>
          <w:szCs w:val="18"/>
          <w:lang w:eastAsia="zh-CN"/>
        </w:rPr>
        <w:t>,</w:t>
      </w:r>
      <w:r w:rsidR="002C64B3" w:rsidRPr="002C64B3">
        <w:rPr>
          <w:rFonts w:ascii="Times New Roman" w:hAnsi="Times New Roman"/>
          <w:sz w:val="20"/>
          <w:szCs w:val="20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/>
        </w:rPr>
        <w:t>Ambassidae</w:t>
      </w:r>
      <w:r w:rsidR="002C64B3">
        <w:rPr>
          <w:rFonts w:ascii="Times New Roman" w:hAnsi="Times New Roman"/>
          <w:sz w:val="18"/>
          <w:szCs w:val="18"/>
          <w:lang w:eastAsia="zh-CN"/>
        </w:rPr>
        <w:t>,</w:t>
      </w:r>
      <w:r w:rsidR="002C64B3" w:rsidRPr="002C64B3">
        <w:rPr>
          <w:rFonts w:ascii="Times New Roman" w:hAnsi="Times New Roman"/>
          <w:sz w:val="20"/>
          <w:szCs w:val="20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/>
        </w:rPr>
        <w:t>Clupeidae</w:t>
      </w:r>
      <w:r w:rsidR="002C64B3">
        <w:rPr>
          <w:rFonts w:ascii="Times New Roman" w:hAnsi="Times New Roman"/>
          <w:sz w:val="18"/>
          <w:szCs w:val="18"/>
          <w:lang w:eastAsia="zh-CN"/>
        </w:rPr>
        <w:t>, and</w:t>
      </w:r>
      <w:r w:rsidR="002C64B3" w:rsidRPr="002C64B3">
        <w:rPr>
          <w:rFonts w:ascii="Times New Roman" w:hAnsi="Times New Roman"/>
          <w:sz w:val="20"/>
          <w:szCs w:val="20"/>
        </w:rPr>
        <w:t xml:space="preserve"> </w:t>
      </w:r>
      <w:r w:rsidR="002C64B3" w:rsidRPr="002C64B3">
        <w:rPr>
          <w:rFonts w:ascii="Times New Roman" w:hAnsi="Times New Roman"/>
          <w:sz w:val="18"/>
          <w:szCs w:val="18"/>
          <w:lang w:eastAsia="zh-CN"/>
        </w:rPr>
        <w:t>Sciaenidae</w:t>
      </w:r>
      <w:r w:rsidR="002C64B3">
        <w:rPr>
          <w:rFonts w:ascii="Times New Roman" w:hAnsi="Times New Roman"/>
          <w:sz w:val="18"/>
          <w:szCs w:val="18"/>
          <w:lang w:eastAsia="zh-CN"/>
        </w:rPr>
        <w:t>,</w:t>
      </w:r>
      <w:r w:rsidRPr="00AD7E29">
        <w:rPr>
          <w:rFonts w:ascii="Times New Roman" w:hAnsi="Times New Roman"/>
          <w:sz w:val="18"/>
          <w:szCs w:val="18"/>
          <w:lang w:eastAsia="zh-CN" w:bidi="ar-SA"/>
        </w:rPr>
        <w:t xml:space="preserve"> belong to other orders.</w:t>
      </w:r>
    </w:p>
    <w:p w14:paraId="6440F570" w14:textId="77777777" w:rsidR="00691670" w:rsidRPr="00AD7E29" w:rsidRDefault="00691670">
      <w:pPr>
        <w:spacing w:before="156"/>
        <w:rPr>
          <w:rFonts w:ascii="Times New Roman" w:eastAsia="仿宋_GB2312" w:hAnsi="Times New Roman"/>
          <w:b/>
          <w:kern w:val="2"/>
          <w:sz w:val="21"/>
          <w:szCs w:val="20"/>
          <w:lang w:eastAsia="zh-CN" w:bidi="ar-SA"/>
        </w:rPr>
      </w:pPr>
    </w:p>
    <w:sectPr w:rsidR="00691670" w:rsidRPr="00AD7E29">
      <w:footerReference w:type="default" r:id="rId9"/>
      <w:pgSz w:w="11906" w:h="16838"/>
      <w:pgMar w:top="1531" w:right="1440" w:bottom="1531" w:left="1440" w:header="0" w:footer="992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D0922" w14:textId="77777777" w:rsidR="00315F01" w:rsidRDefault="00315F01">
      <w:r>
        <w:separator/>
      </w:r>
    </w:p>
  </w:endnote>
  <w:endnote w:type="continuationSeparator" w:id="0">
    <w:p w14:paraId="79020560" w14:textId="77777777" w:rsidR="00315F01" w:rsidRDefault="00315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E0087" w14:textId="77777777" w:rsidR="006460B1" w:rsidRDefault="006460B1">
    <w:pPr>
      <w:pStyle w:val="aff1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C139A" w14:textId="77777777" w:rsidR="00315F01" w:rsidRDefault="00315F01">
      <w:r>
        <w:separator/>
      </w:r>
    </w:p>
  </w:footnote>
  <w:footnote w:type="continuationSeparator" w:id="0">
    <w:p w14:paraId="4C315B8D" w14:textId="77777777" w:rsidR="00315F01" w:rsidRDefault="00315F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150911"/>
    <w:multiLevelType w:val="hybridMultilevel"/>
    <w:tmpl w:val="0B9E09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70"/>
    <w:rsid w:val="001D5DCF"/>
    <w:rsid w:val="002856C8"/>
    <w:rsid w:val="002C64B3"/>
    <w:rsid w:val="00315F01"/>
    <w:rsid w:val="003167F3"/>
    <w:rsid w:val="004A1E03"/>
    <w:rsid w:val="00604590"/>
    <w:rsid w:val="006460B1"/>
    <w:rsid w:val="00691670"/>
    <w:rsid w:val="007B75BA"/>
    <w:rsid w:val="007E7EFD"/>
    <w:rsid w:val="00826A00"/>
    <w:rsid w:val="008765A8"/>
    <w:rsid w:val="00AD7E29"/>
    <w:rsid w:val="00BF331E"/>
    <w:rsid w:val="00D84361"/>
    <w:rsid w:val="00D93EFD"/>
    <w:rsid w:val="00DB1EBB"/>
    <w:rsid w:val="00E23B9B"/>
    <w:rsid w:val="00F22152"/>
    <w:rsid w:val="00FC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45CE8"/>
  <w15:docId w15:val="{AA00F9E7-4837-4C7C-A3A0-45CED921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宋体" w:hAnsi="Cambria" w:cs="Times New Roman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F90"/>
    <w:pPr>
      <w:jc w:val="both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uiPriority w:val="9"/>
    <w:qFormat/>
    <w:rsid w:val="00740F62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rsid w:val="00740F62"/>
    <w:pPr>
      <w:spacing w:before="20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uiPriority w:val="9"/>
    <w:unhideWhenUsed/>
    <w:qFormat/>
    <w:rsid w:val="00740F62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uiPriority w:val="9"/>
    <w:unhideWhenUsed/>
    <w:qFormat/>
    <w:rsid w:val="00740F62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5">
    <w:name w:val="heading 5"/>
    <w:basedOn w:val="a"/>
    <w:next w:val="a"/>
    <w:uiPriority w:val="9"/>
    <w:unhideWhenUsed/>
    <w:qFormat/>
    <w:rsid w:val="00740F62"/>
    <w:pPr>
      <w:spacing w:line="271" w:lineRule="auto"/>
      <w:outlineLvl w:val="4"/>
    </w:pPr>
    <w:rPr>
      <w:i/>
      <w:iCs/>
      <w:sz w:val="24"/>
      <w:szCs w:val="24"/>
    </w:rPr>
  </w:style>
  <w:style w:type="paragraph" w:styleId="6">
    <w:name w:val="heading 6"/>
    <w:basedOn w:val="a"/>
    <w:next w:val="a"/>
    <w:uiPriority w:val="9"/>
    <w:unhideWhenUsed/>
    <w:qFormat/>
    <w:rsid w:val="00740F62"/>
    <w:pPr>
      <w:shd w:val="clear" w:color="auto" w:fill="FFFFFF"/>
      <w:spacing w:line="271" w:lineRule="auto"/>
      <w:outlineLvl w:val="5"/>
    </w:pPr>
    <w:rPr>
      <w:b/>
      <w:bCs/>
      <w:color w:val="595959"/>
      <w:spacing w:val="5"/>
    </w:rPr>
  </w:style>
  <w:style w:type="paragraph" w:styleId="7">
    <w:name w:val="heading 7"/>
    <w:basedOn w:val="a"/>
    <w:next w:val="a"/>
    <w:uiPriority w:val="9"/>
    <w:unhideWhenUsed/>
    <w:qFormat/>
    <w:rsid w:val="00740F62"/>
    <w:pPr>
      <w:outlineLvl w:val="6"/>
    </w:pPr>
    <w:rPr>
      <w:b/>
      <w:bCs/>
      <w:i/>
      <w:iCs/>
      <w:color w:val="5A5A5A"/>
      <w:sz w:val="20"/>
      <w:szCs w:val="20"/>
    </w:rPr>
  </w:style>
  <w:style w:type="paragraph" w:styleId="8">
    <w:name w:val="heading 8"/>
    <w:basedOn w:val="a"/>
    <w:next w:val="a"/>
    <w:uiPriority w:val="9"/>
    <w:unhideWhenUsed/>
    <w:qFormat/>
    <w:rsid w:val="00740F62"/>
    <w:pPr>
      <w:outlineLvl w:val="7"/>
    </w:pPr>
    <w:rPr>
      <w:b/>
      <w:bCs/>
      <w:color w:val="7F7F7F"/>
      <w:sz w:val="20"/>
      <w:szCs w:val="20"/>
    </w:rPr>
  </w:style>
  <w:style w:type="paragraph" w:styleId="9">
    <w:name w:val="heading 9"/>
    <w:basedOn w:val="a"/>
    <w:next w:val="a"/>
    <w:uiPriority w:val="9"/>
    <w:unhideWhenUsed/>
    <w:qFormat/>
    <w:rsid w:val="00740F62"/>
    <w:pPr>
      <w:spacing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0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0"/>
    <w:uiPriority w:val="9"/>
    <w:qFormat/>
    <w:rsid w:val="00740F62"/>
    <w:rPr>
      <w:smallCaps/>
      <w:sz w:val="28"/>
      <w:szCs w:val="28"/>
    </w:rPr>
  </w:style>
  <w:style w:type="character" w:customStyle="1" w:styleId="30">
    <w:name w:val="标题 3 字符"/>
    <w:basedOn w:val="a0"/>
    <w:link w:val="30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0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0"/>
    <w:uiPriority w:val="9"/>
    <w:qFormat/>
    <w:rsid w:val="00740F62"/>
    <w:rPr>
      <w:i/>
      <w:iCs/>
      <w:sz w:val="24"/>
      <w:szCs w:val="24"/>
    </w:rPr>
  </w:style>
  <w:style w:type="character" w:customStyle="1" w:styleId="60">
    <w:name w:val="标题 6 字符"/>
    <w:basedOn w:val="a0"/>
    <w:link w:val="60"/>
    <w:uiPriority w:val="9"/>
    <w:qFormat/>
    <w:rsid w:val="00740F62"/>
    <w:rPr>
      <w:b/>
      <w:bCs/>
      <w:color w:val="595959"/>
      <w:spacing w:val="5"/>
      <w:shd w:val="clear" w:color="auto" w:fill="FFFFFF"/>
    </w:rPr>
  </w:style>
  <w:style w:type="character" w:customStyle="1" w:styleId="70">
    <w:name w:val="标题 7 字符"/>
    <w:basedOn w:val="a0"/>
    <w:link w:val="70"/>
    <w:uiPriority w:val="9"/>
    <w:qFormat/>
    <w:rsid w:val="00740F62"/>
    <w:rPr>
      <w:b/>
      <w:bCs/>
      <w:i/>
      <w:iCs/>
      <w:color w:val="5A5A5A"/>
      <w:sz w:val="20"/>
      <w:szCs w:val="20"/>
    </w:rPr>
  </w:style>
  <w:style w:type="character" w:customStyle="1" w:styleId="80">
    <w:name w:val="标题 8 字符"/>
    <w:basedOn w:val="a0"/>
    <w:link w:val="80"/>
    <w:uiPriority w:val="9"/>
    <w:qFormat/>
    <w:rsid w:val="00740F62"/>
    <w:rPr>
      <w:b/>
      <w:bCs/>
      <w:color w:val="7F7F7F"/>
      <w:sz w:val="20"/>
      <w:szCs w:val="20"/>
    </w:rPr>
  </w:style>
  <w:style w:type="character" w:customStyle="1" w:styleId="90">
    <w:name w:val="标题 9 字符"/>
    <w:basedOn w:val="a0"/>
    <w:link w:val="90"/>
    <w:uiPriority w:val="9"/>
    <w:qFormat/>
    <w:rsid w:val="00740F62"/>
    <w:rPr>
      <w:b/>
      <w:bCs/>
      <w:i/>
      <w:iCs/>
      <w:color w:val="7F7F7F"/>
      <w:sz w:val="18"/>
      <w:szCs w:val="18"/>
    </w:rPr>
  </w:style>
  <w:style w:type="character" w:customStyle="1" w:styleId="1Char1">
    <w:name w:val="标题 1 Char1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3Char1">
    <w:name w:val="标题 3 Char1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Char1">
    <w:name w:val="标题 4 Char1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Char1">
    <w:name w:val="标题 5 Char1"/>
    <w:uiPriority w:val="9"/>
    <w:qFormat/>
    <w:locked/>
    <w:rsid w:val="00740F62"/>
    <w:rPr>
      <w:i/>
      <w:iCs/>
      <w:sz w:val="24"/>
      <w:szCs w:val="24"/>
    </w:rPr>
  </w:style>
  <w:style w:type="character" w:customStyle="1" w:styleId="a3">
    <w:name w:val="标题 字符"/>
    <w:basedOn w:val="a0"/>
    <w:uiPriority w:val="10"/>
    <w:qFormat/>
    <w:rsid w:val="00740F62"/>
    <w:rPr>
      <w:smallCaps/>
      <w:sz w:val="52"/>
      <w:szCs w:val="52"/>
    </w:rPr>
  </w:style>
  <w:style w:type="character" w:customStyle="1" w:styleId="a4">
    <w:name w:val="副标题 字符"/>
    <w:basedOn w:val="a0"/>
    <w:uiPriority w:val="11"/>
    <w:qFormat/>
    <w:rsid w:val="00740F62"/>
    <w:rPr>
      <w:i/>
      <w:iCs/>
      <w:smallCaps/>
      <w:spacing w:val="10"/>
      <w:sz w:val="28"/>
      <w:szCs w:val="28"/>
    </w:rPr>
  </w:style>
  <w:style w:type="character" w:styleId="a5">
    <w:name w:val="Strong"/>
    <w:uiPriority w:val="22"/>
    <w:qFormat/>
    <w:rsid w:val="00740F62"/>
    <w:rPr>
      <w:b/>
      <w:bCs/>
    </w:rPr>
  </w:style>
  <w:style w:type="character" w:styleId="a6">
    <w:name w:val="Emphasis"/>
    <w:uiPriority w:val="20"/>
    <w:qFormat/>
    <w:rsid w:val="00740F62"/>
    <w:rPr>
      <w:b/>
      <w:bCs/>
      <w:i/>
      <w:iCs/>
      <w:spacing w:val="10"/>
    </w:rPr>
  </w:style>
  <w:style w:type="character" w:customStyle="1" w:styleId="a7">
    <w:name w:val="引用 字符"/>
    <w:basedOn w:val="a0"/>
    <w:uiPriority w:val="29"/>
    <w:qFormat/>
    <w:rsid w:val="00740F62"/>
    <w:rPr>
      <w:i/>
      <w:iCs/>
    </w:rPr>
  </w:style>
  <w:style w:type="character" w:customStyle="1" w:styleId="a8">
    <w:name w:val="明显引用 字符"/>
    <w:basedOn w:val="a0"/>
    <w:uiPriority w:val="30"/>
    <w:qFormat/>
    <w:rsid w:val="00740F62"/>
    <w:rPr>
      <w:i/>
      <w:iCs/>
    </w:rPr>
  </w:style>
  <w:style w:type="character" w:styleId="a9">
    <w:name w:val="Subtle Emphasis"/>
    <w:uiPriority w:val="19"/>
    <w:qFormat/>
    <w:rsid w:val="00740F62"/>
    <w:rPr>
      <w:i/>
      <w:iCs/>
    </w:rPr>
  </w:style>
  <w:style w:type="character" w:styleId="aa">
    <w:name w:val="Intense Emphasis"/>
    <w:uiPriority w:val="21"/>
    <w:qFormat/>
    <w:rsid w:val="00740F62"/>
    <w:rPr>
      <w:b/>
      <w:bCs/>
      <w:i/>
      <w:iCs/>
    </w:rPr>
  </w:style>
  <w:style w:type="character" w:styleId="ab">
    <w:name w:val="Subtle Reference"/>
    <w:basedOn w:val="a0"/>
    <w:uiPriority w:val="31"/>
    <w:qFormat/>
    <w:rsid w:val="00740F62"/>
    <w:rPr>
      <w:smallCaps/>
    </w:rPr>
  </w:style>
  <w:style w:type="character" w:styleId="ac">
    <w:name w:val="Intense Reference"/>
    <w:uiPriority w:val="32"/>
    <w:qFormat/>
    <w:rsid w:val="00740F62"/>
    <w:rPr>
      <w:b/>
      <w:bCs/>
      <w:smallCaps/>
    </w:rPr>
  </w:style>
  <w:style w:type="character" w:styleId="ad">
    <w:name w:val="Book Title"/>
    <w:basedOn w:val="a0"/>
    <w:uiPriority w:val="33"/>
    <w:qFormat/>
    <w:rsid w:val="00740F62"/>
    <w:rPr>
      <w:i/>
      <w:iCs/>
      <w:smallCaps/>
      <w:spacing w:val="5"/>
    </w:rPr>
  </w:style>
  <w:style w:type="character" w:customStyle="1" w:styleId="0Char">
    <w:name w:val="0 Char"/>
    <w:basedOn w:val="a3"/>
    <w:link w:val="0"/>
    <w:qFormat/>
    <w:rsid w:val="00740F62"/>
    <w:rPr>
      <w:caps w:val="0"/>
      <w:smallCaps w:val="0"/>
      <w:sz w:val="52"/>
      <w:szCs w:val="52"/>
    </w:rPr>
  </w:style>
  <w:style w:type="character" w:customStyle="1" w:styleId="01Char">
    <w:name w:val="01 Char"/>
    <w:link w:val="01"/>
    <w:qFormat/>
    <w:rsid w:val="00740F62"/>
    <w:rPr>
      <w:rFonts w:eastAsia="黑体"/>
      <w:color w:val="000000"/>
      <w:sz w:val="36"/>
      <w:szCs w:val="32"/>
    </w:rPr>
  </w:style>
  <w:style w:type="character" w:customStyle="1" w:styleId="03Char">
    <w:name w:val="03 Char"/>
    <w:link w:val="03"/>
    <w:qFormat/>
    <w:rsid w:val="00740F62"/>
    <w:rPr>
      <w:rFonts w:ascii="宋体" w:eastAsia="宋体" w:hAnsi="宋体"/>
      <w:i/>
      <w:iCs/>
      <w:smallCaps/>
      <w:spacing w:val="5"/>
      <w:sz w:val="26"/>
      <w:szCs w:val="24"/>
    </w:rPr>
  </w:style>
  <w:style w:type="character" w:customStyle="1" w:styleId="ae">
    <w:name w:val="页眉 字符"/>
    <w:basedOn w:val="a0"/>
    <w:uiPriority w:val="99"/>
    <w:qFormat/>
    <w:rsid w:val="00125F69"/>
    <w:rPr>
      <w:sz w:val="18"/>
      <w:szCs w:val="18"/>
    </w:rPr>
  </w:style>
  <w:style w:type="character" w:customStyle="1" w:styleId="af">
    <w:name w:val="页脚 字符"/>
    <w:basedOn w:val="a0"/>
    <w:uiPriority w:val="99"/>
    <w:qFormat/>
    <w:rsid w:val="00125F69"/>
    <w:rPr>
      <w:sz w:val="18"/>
      <w:szCs w:val="18"/>
    </w:rPr>
  </w:style>
  <w:style w:type="character" w:styleId="af0">
    <w:name w:val="Hyperlink"/>
    <w:basedOn w:val="a0"/>
    <w:uiPriority w:val="99"/>
    <w:unhideWhenUsed/>
    <w:rsid w:val="002F0598"/>
    <w:rPr>
      <w:color w:val="0000FF"/>
      <w:u w:val="single"/>
    </w:rPr>
  </w:style>
  <w:style w:type="character" w:customStyle="1" w:styleId="af1">
    <w:name w:val="已访问的超链接"/>
    <w:basedOn w:val="a0"/>
    <w:uiPriority w:val="99"/>
    <w:semiHidden/>
    <w:unhideWhenUsed/>
    <w:qFormat/>
    <w:rsid w:val="002F0598"/>
    <w:rPr>
      <w:color w:val="800080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031240"/>
    <w:rPr>
      <w:sz w:val="16"/>
      <w:szCs w:val="16"/>
    </w:rPr>
  </w:style>
  <w:style w:type="character" w:customStyle="1" w:styleId="af3">
    <w:name w:val="批注文字 字符"/>
    <w:basedOn w:val="a0"/>
    <w:uiPriority w:val="99"/>
    <w:semiHidden/>
    <w:qFormat/>
    <w:rsid w:val="00031240"/>
    <w:rPr>
      <w:sz w:val="20"/>
      <w:szCs w:val="20"/>
    </w:rPr>
  </w:style>
  <w:style w:type="character" w:customStyle="1" w:styleId="af4">
    <w:name w:val="批注主题 字符"/>
    <w:basedOn w:val="af3"/>
    <w:uiPriority w:val="99"/>
    <w:semiHidden/>
    <w:qFormat/>
    <w:rsid w:val="00031240"/>
    <w:rPr>
      <w:b/>
      <w:bCs/>
      <w:sz w:val="20"/>
      <w:szCs w:val="20"/>
    </w:rPr>
  </w:style>
  <w:style w:type="character" w:customStyle="1" w:styleId="af5">
    <w:name w:val="批注框文本 字符"/>
    <w:basedOn w:val="a0"/>
    <w:uiPriority w:val="99"/>
    <w:semiHidden/>
    <w:qFormat/>
    <w:rsid w:val="00031240"/>
    <w:rPr>
      <w:rFonts w:ascii="Times New Roman" w:hAnsi="Times New Roman" w:cs="Times New Roman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AC4B4A"/>
    <w:rPr>
      <w:color w:val="800080"/>
      <w:u w:val="single"/>
    </w:rPr>
  </w:style>
  <w:style w:type="paragraph" w:customStyle="1" w:styleId="Heading">
    <w:name w:val="Heading"/>
    <w:basedOn w:val="a"/>
    <w:next w:val="af7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7">
    <w:name w:val="Body Text"/>
    <w:basedOn w:val="a"/>
    <w:pPr>
      <w:spacing w:after="140" w:line="276" w:lineRule="auto"/>
    </w:pPr>
  </w:style>
  <w:style w:type="paragraph" w:styleId="af8">
    <w:name w:val="List"/>
    <w:basedOn w:val="af7"/>
    <w:rPr>
      <w:rFonts w:cs="Lohit Devanagari"/>
    </w:rPr>
  </w:style>
  <w:style w:type="paragraph" w:styleId="af9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fa">
    <w:name w:val="Title"/>
    <w:basedOn w:val="a"/>
    <w:next w:val="a"/>
    <w:uiPriority w:val="10"/>
    <w:qFormat/>
    <w:rsid w:val="00740F62"/>
    <w:pPr>
      <w:spacing w:after="300"/>
      <w:contextualSpacing/>
    </w:pPr>
    <w:rPr>
      <w:smallCaps/>
      <w:sz w:val="52"/>
      <w:szCs w:val="52"/>
    </w:rPr>
  </w:style>
  <w:style w:type="paragraph" w:styleId="afb">
    <w:name w:val="Subtitle"/>
    <w:basedOn w:val="a"/>
    <w:next w:val="a"/>
    <w:uiPriority w:val="11"/>
    <w:qFormat/>
    <w:rsid w:val="00740F62"/>
    <w:rPr>
      <w:i/>
      <w:iCs/>
      <w:smallCaps/>
      <w:spacing w:val="10"/>
      <w:sz w:val="28"/>
      <w:szCs w:val="28"/>
    </w:rPr>
  </w:style>
  <w:style w:type="paragraph" w:styleId="afc">
    <w:name w:val="No Spacing"/>
    <w:basedOn w:val="a"/>
    <w:uiPriority w:val="1"/>
    <w:qFormat/>
    <w:rsid w:val="00740F62"/>
  </w:style>
  <w:style w:type="paragraph" w:styleId="afd">
    <w:name w:val="List Paragraph"/>
    <w:basedOn w:val="a"/>
    <w:uiPriority w:val="34"/>
    <w:qFormat/>
    <w:rsid w:val="00740F62"/>
    <w:pPr>
      <w:ind w:left="720"/>
      <w:contextualSpacing/>
    </w:pPr>
  </w:style>
  <w:style w:type="paragraph" w:styleId="afe">
    <w:name w:val="Quote"/>
    <w:basedOn w:val="a"/>
    <w:next w:val="a"/>
    <w:uiPriority w:val="29"/>
    <w:qFormat/>
    <w:rsid w:val="00740F62"/>
    <w:rPr>
      <w:i/>
      <w:iCs/>
    </w:rPr>
  </w:style>
  <w:style w:type="paragraph" w:styleId="aff">
    <w:name w:val="Intense Quote"/>
    <w:basedOn w:val="a"/>
    <w:next w:val="a"/>
    <w:uiPriority w:val="30"/>
    <w:qFormat/>
    <w:rsid w:val="00740F62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</w:pPr>
    <w:rPr>
      <w:i/>
      <w:iCs/>
    </w:rPr>
  </w:style>
  <w:style w:type="paragraph" w:styleId="TOC">
    <w:name w:val="TOC Heading"/>
    <w:basedOn w:val="1"/>
    <w:next w:val="a"/>
    <w:uiPriority w:val="39"/>
    <w:semiHidden/>
    <w:unhideWhenUsed/>
    <w:qFormat/>
    <w:rsid w:val="00740F62"/>
  </w:style>
  <w:style w:type="paragraph" w:customStyle="1" w:styleId="0">
    <w:name w:val="0"/>
    <w:basedOn w:val="afa"/>
    <w:link w:val="0Char"/>
    <w:autoRedefine/>
    <w:qFormat/>
    <w:rsid w:val="00740F62"/>
  </w:style>
  <w:style w:type="paragraph" w:customStyle="1" w:styleId="01">
    <w:name w:val="01"/>
    <w:basedOn w:val="a"/>
    <w:link w:val="01Char"/>
    <w:autoRedefine/>
    <w:qFormat/>
    <w:rsid w:val="00740F62"/>
    <w:pPr>
      <w:spacing w:line="360" w:lineRule="auto"/>
      <w:outlineLvl w:val="0"/>
    </w:pPr>
    <w:rPr>
      <w:rFonts w:eastAsia="黑体"/>
      <w:color w:val="000000"/>
      <w:sz w:val="36"/>
      <w:szCs w:val="32"/>
      <w:lang w:val="x-none" w:eastAsia="x-none" w:bidi="ar-SA"/>
    </w:rPr>
  </w:style>
  <w:style w:type="paragraph" w:customStyle="1" w:styleId="03">
    <w:name w:val="03"/>
    <w:basedOn w:val="3"/>
    <w:link w:val="03Char"/>
    <w:autoRedefine/>
    <w:qFormat/>
    <w:rsid w:val="00740F62"/>
    <w:pPr>
      <w:spacing w:line="360" w:lineRule="auto"/>
      <w:ind w:firstLine="480"/>
    </w:pPr>
    <w:rPr>
      <w:rFonts w:ascii="宋体" w:hAnsi="宋体"/>
      <w:szCs w:val="24"/>
      <w:lang w:val="x-none" w:eastAsia="x-none" w:bidi="ar-SA"/>
    </w:rPr>
  </w:style>
  <w:style w:type="paragraph" w:customStyle="1" w:styleId="HeaderandFooter">
    <w:name w:val="Header and Footer"/>
    <w:basedOn w:val="a"/>
    <w:qFormat/>
  </w:style>
  <w:style w:type="paragraph" w:styleId="aff0">
    <w:name w:val="header"/>
    <w:basedOn w:val="a"/>
    <w:uiPriority w:val="99"/>
    <w:unhideWhenUsed/>
    <w:rsid w:val="00125F69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1">
    <w:name w:val="footer"/>
    <w:basedOn w:val="a"/>
    <w:uiPriority w:val="99"/>
    <w:unhideWhenUsed/>
    <w:rsid w:val="0012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font5">
    <w:name w:val="font5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18"/>
      <w:szCs w:val="18"/>
      <w:lang w:eastAsia="zh-CN" w:bidi="ar-SA"/>
    </w:rPr>
  </w:style>
  <w:style w:type="paragraph" w:customStyle="1" w:styleId="font6">
    <w:name w:val="font6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7">
    <w:name w:val="font7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font8">
    <w:name w:val="font8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font9">
    <w:name w:val="font9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font10">
    <w:name w:val="font1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font11">
    <w:name w:val="font11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font12">
    <w:name w:val="font12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13">
    <w:name w:val="font13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font14">
    <w:name w:val="font14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b/>
      <w:bCs/>
      <w:sz w:val="20"/>
      <w:szCs w:val="20"/>
      <w:lang w:eastAsia="zh-CN" w:bidi="ar-SA"/>
    </w:rPr>
  </w:style>
  <w:style w:type="paragraph" w:customStyle="1" w:styleId="font15">
    <w:name w:val="font1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16">
    <w:name w:val="font16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font17">
    <w:name w:val="font17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font18">
    <w:name w:val="font18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font19">
    <w:name w:val="font19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sz w:val="18"/>
      <w:szCs w:val="18"/>
      <w:lang w:eastAsia="zh-CN" w:bidi="ar-SA"/>
    </w:rPr>
  </w:style>
  <w:style w:type="paragraph" w:customStyle="1" w:styleId="font20">
    <w:name w:val="font2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21">
    <w:name w:val="font21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22">
    <w:name w:val="font22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18"/>
      <w:szCs w:val="18"/>
      <w:lang w:eastAsia="zh-CN" w:bidi="ar-SA"/>
    </w:rPr>
  </w:style>
  <w:style w:type="paragraph" w:customStyle="1" w:styleId="font23">
    <w:name w:val="font23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color w:val="000000"/>
      <w:sz w:val="18"/>
      <w:szCs w:val="18"/>
      <w:lang w:eastAsia="zh-CN" w:bidi="ar-SA"/>
    </w:rPr>
  </w:style>
  <w:style w:type="paragraph" w:customStyle="1" w:styleId="font24">
    <w:name w:val="font24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b/>
      <w:bCs/>
      <w:color w:val="000000"/>
      <w:sz w:val="18"/>
      <w:szCs w:val="18"/>
      <w:lang w:eastAsia="zh-CN" w:bidi="ar-SA"/>
    </w:rPr>
  </w:style>
  <w:style w:type="paragraph" w:customStyle="1" w:styleId="font25">
    <w:name w:val="font2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font26">
    <w:name w:val="font26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i/>
      <w:iCs/>
      <w:color w:val="000000"/>
      <w:sz w:val="18"/>
      <w:szCs w:val="18"/>
      <w:lang w:eastAsia="zh-CN" w:bidi="ar-SA"/>
    </w:rPr>
  </w:style>
  <w:style w:type="paragraph" w:customStyle="1" w:styleId="font27">
    <w:name w:val="font27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font28">
    <w:name w:val="font28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64">
    <w:name w:val="xl64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5">
    <w:name w:val="xl65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66">
    <w:name w:val="xl66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7">
    <w:name w:val="xl67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8">
    <w:name w:val="xl68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9">
    <w:name w:val="xl69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0">
    <w:name w:val="xl70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1">
    <w:name w:val="xl71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2">
    <w:name w:val="xl72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3">
    <w:name w:val="xl73"/>
    <w:basedOn w:val="a"/>
    <w:qFormat/>
    <w:rsid w:val="002F0598"/>
    <w:pPr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4">
    <w:name w:val="xl74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75">
    <w:name w:val="xl75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6">
    <w:name w:val="xl76"/>
    <w:basedOn w:val="a"/>
    <w:qFormat/>
    <w:rsid w:val="002F0598"/>
    <w:pPr>
      <w:spacing w:beforeAutospacing="1" w:afterAutospacing="1"/>
      <w:textAlignment w:val="top"/>
    </w:pPr>
    <w:rPr>
      <w:rFonts w:ascii="黑体" w:eastAsia="黑体" w:hAnsi="黑体" w:cs="宋体"/>
      <w:color w:val="000000"/>
      <w:sz w:val="20"/>
      <w:szCs w:val="20"/>
      <w:lang w:eastAsia="zh-CN" w:bidi="ar-SA"/>
    </w:rPr>
  </w:style>
  <w:style w:type="paragraph" w:customStyle="1" w:styleId="xl77">
    <w:name w:val="xl77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8">
    <w:name w:val="xl78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9">
    <w:name w:val="xl79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xl80">
    <w:name w:val="xl8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81">
    <w:name w:val="xl81"/>
    <w:basedOn w:val="a"/>
    <w:qFormat/>
    <w:rsid w:val="002F0598"/>
    <w:pPr>
      <w:shd w:val="clear" w:color="000000" w:fill="99FFCC"/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2">
    <w:name w:val="xl82"/>
    <w:basedOn w:val="a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3">
    <w:name w:val="xl83"/>
    <w:basedOn w:val="a"/>
    <w:qFormat/>
    <w:rsid w:val="002F0598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4">
    <w:name w:val="xl84"/>
    <w:basedOn w:val="a"/>
    <w:qFormat/>
    <w:rsid w:val="002F0598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85">
    <w:name w:val="xl85"/>
    <w:basedOn w:val="a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6">
    <w:name w:val="xl86"/>
    <w:basedOn w:val="a"/>
    <w:qFormat/>
    <w:rsid w:val="002F0598"/>
    <w:pPr>
      <w:shd w:val="clear" w:color="000000" w:fill="99FFCC"/>
      <w:spacing w:beforeAutospacing="1" w:afterAutospacing="1"/>
      <w:textAlignment w:val="top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xl87">
    <w:name w:val="xl87"/>
    <w:basedOn w:val="a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8">
    <w:name w:val="xl88"/>
    <w:basedOn w:val="a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9">
    <w:name w:val="xl89"/>
    <w:basedOn w:val="a"/>
    <w:qFormat/>
    <w:rsid w:val="002F0598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0">
    <w:name w:val="xl90"/>
    <w:basedOn w:val="a"/>
    <w:qFormat/>
    <w:rsid w:val="002F0598"/>
    <w:pPr>
      <w:shd w:val="clear" w:color="000000" w:fill="FFFF99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1">
    <w:name w:val="xl91"/>
    <w:basedOn w:val="a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2">
    <w:name w:val="xl92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93">
    <w:name w:val="xl93"/>
    <w:basedOn w:val="a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4">
    <w:name w:val="xl94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95">
    <w:name w:val="xl95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6">
    <w:name w:val="xl96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97">
    <w:name w:val="xl97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8">
    <w:name w:val="xl98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9">
    <w:name w:val="xl99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xl100">
    <w:name w:val="xl100"/>
    <w:basedOn w:val="a"/>
    <w:qFormat/>
    <w:rsid w:val="002F0598"/>
    <w:pPr>
      <w:spacing w:beforeAutospacing="1" w:afterAutospacing="1"/>
      <w:jc w:val="righ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1">
    <w:name w:val="xl101"/>
    <w:basedOn w:val="a"/>
    <w:qFormat/>
    <w:rsid w:val="002F0598"/>
    <w:pPr>
      <w:spacing w:beforeAutospacing="1" w:afterAutospacing="1"/>
      <w:jc w:val="right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2">
    <w:name w:val="xl102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03">
    <w:name w:val="xl103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04">
    <w:name w:val="xl104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05">
    <w:name w:val="xl105"/>
    <w:basedOn w:val="a"/>
    <w:qFormat/>
    <w:rsid w:val="002F0598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06">
    <w:name w:val="xl106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7">
    <w:name w:val="xl107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8">
    <w:name w:val="xl108"/>
    <w:basedOn w:val="a"/>
    <w:qFormat/>
    <w:rsid w:val="002F0598"/>
    <w:pPr>
      <w:spacing w:beforeAutospacing="1" w:afterAutospacing="1"/>
      <w:jc w:val="center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09">
    <w:name w:val="xl109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10">
    <w:name w:val="xl110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3333FF"/>
      <w:sz w:val="20"/>
      <w:szCs w:val="20"/>
      <w:lang w:eastAsia="zh-CN" w:bidi="ar-SA"/>
    </w:rPr>
  </w:style>
  <w:style w:type="paragraph" w:customStyle="1" w:styleId="xl111">
    <w:name w:val="xl111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112">
    <w:name w:val="xl112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13">
    <w:name w:val="xl113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xl114">
    <w:name w:val="xl114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xl115">
    <w:name w:val="xl11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6">
    <w:name w:val="xl116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17">
    <w:name w:val="xl117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8">
    <w:name w:val="xl118"/>
    <w:basedOn w:val="a"/>
    <w:qFormat/>
    <w:rsid w:val="0003255B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19">
    <w:name w:val="xl119"/>
    <w:basedOn w:val="a"/>
    <w:qFormat/>
    <w:rsid w:val="0003255B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0">
    <w:name w:val="xl120"/>
    <w:basedOn w:val="a"/>
    <w:qFormat/>
    <w:rsid w:val="0003255B"/>
    <w:pPr>
      <w:shd w:val="clear" w:color="000000" w:fill="99FFCC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1">
    <w:name w:val="xl121"/>
    <w:basedOn w:val="a"/>
    <w:qFormat/>
    <w:rsid w:val="0003255B"/>
    <w:pPr>
      <w:spacing w:beforeAutospacing="1" w:afterAutospacing="1"/>
      <w:jc w:val="left"/>
    </w:pPr>
    <w:rPr>
      <w:rFonts w:ascii="Times New Roman" w:hAnsi="Times New Roman"/>
      <w:i/>
      <w:iCs/>
      <w:sz w:val="18"/>
      <w:szCs w:val="18"/>
      <w:lang w:eastAsia="zh-CN" w:bidi="ar-SA"/>
    </w:rPr>
  </w:style>
  <w:style w:type="paragraph" w:customStyle="1" w:styleId="xl122">
    <w:name w:val="xl122"/>
    <w:basedOn w:val="a"/>
    <w:qFormat/>
    <w:rsid w:val="0003255B"/>
    <w:pPr>
      <w:spacing w:beforeAutospacing="1" w:afterAutospacing="1"/>
      <w:textAlignment w:val="top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23">
    <w:name w:val="xl123"/>
    <w:basedOn w:val="a"/>
    <w:qFormat/>
    <w:rsid w:val="0003255B"/>
    <w:pPr>
      <w:shd w:val="clear" w:color="000000" w:fill="F2DCDB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4">
    <w:name w:val="xl124"/>
    <w:basedOn w:val="a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25">
    <w:name w:val="xl125"/>
    <w:basedOn w:val="a"/>
    <w:qFormat/>
    <w:rsid w:val="0003255B"/>
    <w:pPr>
      <w:shd w:val="clear" w:color="000000" w:fill="F2DCDB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6">
    <w:name w:val="xl126"/>
    <w:basedOn w:val="a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7">
    <w:name w:val="xl127"/>
    <w:basedOn w:val="a"/>
    <w:qFormat/>
    <w:rsid w:val="0003255B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8">
    <w:name w:val="xl128"/>
    <w:basedOn w:val="a"/>
    <w:qFormat/>
    <w:rsid w:val="0003255B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styleId="aff2">
    <w:name w:val="annotation text"/>
    <w:basedOn w:val="a"/>
    <w:uiPriority w:val="99"/>
    <w:semiHidden/>
    <w:unhideWhenUsed/>
    <w:qFormat/>
    <w:rsid w:val="00031240"/>
    <w:rPr>
      <w:sz w:val="20"/>
      <w:szCs w:val="20"/>
    </w:rPr>
  </w:style>
  <w:style w:type="paragraph" w:styleId="aff3">
    <w:name w:val="annotation subject"/>
    <w:basedOn w:val="aff2"/>
    <w:next w:val="aff2"/>
    <w:uiPriority w:val="99"/>
    <w:semiHidden/>
    <w:unhideWhenUsed/>
    <w:qFormat/>
    <w:rsid w:val="00031240"/>
    <w:rPr>
      <w:b/>
      <w:bCs/>
    </w:rPr>
  </w:style>
  <w:style w:type="paragraph" w:styleId="aff4">
    <w:name w:val="Balloon Text"/>
    <w:basedOn w:val="a"/>
    <w:uiPriority w:val="99"/>
    <w:semiHidden/>
    <w:unhideWhenUsed/>
    <w:qFormat/>
    <w:rsid w:val="00031240"/>
    <w:rPr>
      <w:rFonts w:ascii="Times New Roman" w:hAnsi="Times New Roman"/>
      <w:sz w:val="18"/>
      <w:szCs w:val="18"/>
    </w:rPr>
  </w:style>
  <w:style w:type="paragraph" w:customStyle="1" w:styleId="xl129">
    <w:name w:val="xl129"/>
    <w:basedOn w:val="a"/>
    <w:qFormat/>
    <w:rsid w:val="00AC4B4A"/>
    <w:pPr>
      <w:shd w:val="clear" w:color="000000" w:fill="B8CCE4"/>
      <w:spacing w:beforeAutospacing="1" w:afterAutospacing="1"/>
      <w:jc w:val="center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30">
    <w:name w:val="xl130"/>
    <w:basedOn w:val="a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31">
    <w:name w:val="xl131"/>
    <w:basedOn w:val="a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32">
    <w:name w:val="xl132"/>
    <w:basedOn w:val="a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3">
    <w:name w:val="xl133"/>
    <w:basedOn w:val="a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4">
    <w:name w:val="xl134"/>
    <w:basedOn w:val="a"/>
    <w:qFormat/>
    <w:rsid w:val="00AC4B4A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5">
    <w:name w:val="xl135"/>
    <w:basedOn w:val="a"/>
    <w:qFormat/>
    <w:rsid w:val="00AC4B4A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6">
    <w:name w:val="xl136"/>
    <w:basedOn w:val="a"/>
    <w:qFormat/>
    <w:rsid w:val="00AC4B4A"/>
    <w:pPr>
      <w:spacing w:beforeAutospacing="1" w:afterAutospacing="1"/>
      <w:jc w:val="left"/>
      <w:textAlignment w:val="bottom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137">
    <w:name w:val="xl137"/>
    <w:basedOn w:val="a"/>
    <w:qFormat/>
    <w:rsid w:val="00AC4B4A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8">
    <w:name w:val="xl138"/>
    <w:basedOn w:val="a"/>
    <w:qFormat/>
    <w:rsid w:val="00AC4B4A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9">
    <w:name w:val="xl139"/>
    <w:basedOn w:val="a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40">
    <w:name w:val="xl140"/>
    <w:basedOn w:val="a"/>
    <w:qFormat/>
    <w:rsid w:val="00AC4B4A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41">
    <w:name w:val="xl141"/>
    <w:basedOn w:val="a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2">
    <w:name w:val="xl142"/>
    <w:basedOn w:val="a"/>
    <w:qFormat/>
    <w:rsid w:val="00AC4B4A"/>
    <w:pPr>
      <w:spacing w:beforeAutospacing="1" w:afterAutospacing="1"/>
      <w:textAlignment w:val="top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3">
    <w:name w:val="xl143"/>
    <w:basedOn w:val="a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4">
    <w:name w:val="xl144"/>
    <w:basedOn w:val="a"/>
    <w:qFormat/>
    <w:rsid w:val="00AC4B4A"/>
    <w:pPr>
      <w:spacing w:beforeAutospacing="1" w:afterAutospacing="1"/>
      <w:jc w:val="center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45">
    <w:name w:val="xl145"/>
    <w:basedOn w:val="a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msonormal0">
    <w:name w:val="msonormal"/>
    <w:basedOn w:val="a"/>
    <w:qFormat/>
    <w:rsid w:val="00D131E3"/>
    <w:pPr>
      <w:spacing w:beforeAutospacing="1" w:afterAutospacing="1"/>
      <w:jc w:val="left"/>
    </w:pPr>
    <w:rPr>
      <w:rFonts w:ascii="宋体" w:hAnsi="宋体" w:cs="宋体"/>
      <w:sz w:val="24"/>
      <w:szCs w:val="24"/>
      <w:lang w:eastAsia="zh-CN" w:bidi="ar-SA"/>
    </w:rPr>
  </w:style>
  <w:style w:type="paragraph" w:customStyle="1" w:styleId="xl146">
    <w:name w:val="xl146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47">
    <w:name w:val="xl147"/>
    <w:basedOn w:val="a"/>
    <w:qFormat/>
    <w:rsid w:val="00F23DE4"/>
    <w:pPr>
      <w:spacing w:beforeAutospacing="1" w:afterAutospacing="1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48">
    <w:name w:val="xl148"/>
    <w:basedOn w:val="a"/>
    <w:qFormat/>
    <w:rsid w:val="00F23DE4"/>
    <w:pPr>
      <w:spacing w:beforeAutospacing="1" w:afterAutospacing="1"/>
      <w:jc w:val="center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49">
    <w:name w:val="xl149"/>
    <w:basedOn w:val="a"/>
    <w:qFormat/>
    <w:rsid w:val="00F23DE4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0">
    <w:name w:val="xl150"/>
    <w:basedOn w:val="a"/>
    <w:qFormat/>
    <w:rsid w:val="00F23DE4"/>
    <w:pPr>
      <w:shd w:val="clear" w:color="000000" w:fill="FFFF99"/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51">
    <w:name w:val="xl151"/>
    <w:basedOn w:val="a"/>
    <w:qFormat/>
    <w:rsid w:val="00F23DE4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2">
    <w:name w:val="xl152"/>
    <w:basedOn w:val="a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53">
    <w:name w:val="xl153"/>
    <w:basedOn w:val="a"/>
    <w:qFormat/>
    <w:rsid w:val="00F23DE4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4">
    <w:name w:val="xl154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5">
    <w:name w:val="xl155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56">
    <w:name w:val="xl156"/>
    <w:basedOn w:val="a"/>
    <w:qFormat/>
    <w:rsid w:val="00F23DE4"/>
    <w:pPr>
      <w:spacing w:beforeAutospacing="1" w:afterAutospacing="1"/>
      <w:textAlignment w:val="top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57">
    <w:name w:val="xl157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58">
    <w:name w:val="xl158"/>
    <w:basedOn w:val="a"/>
    <w:qFormat/>
    <w:rsid w:val="00F23DE4"/>
    <w:pPr>
      <w:shd w:val="clear" w:color="000000" w:fill="B8CCE4"/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9">
    <w:name w:val="xl159"/>
    <w:basedOn w:val="a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60">
    <w:name w:val="xl160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1">
    <w:name w:val="xl161"/>
    <w:basedOn w:val="a"/>
    <w:qFormat/>
    <w:rsid w:val="00F23DE4"/>
    <w:pPr>
      <w:shd w:val="clear" w:color="000000" w:fill="EEEEEE"/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2">
    <w:name w:val="xl162"/>
    <w:basedOn w:val="a"/>
    <w:qFormat/>
    <w:rsid w:val="00F23DE4"/>
    <w:pPr>
      <w:spacing w:beforeAutospacing="1" w:afterAutospacing="1"/>
      <w:textAlignment w:val="top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63">
    <w:name w:val="xl163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64">
    <w:name w:val="xl164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table" w:styleId="-1">
    <w:name w:val="Light Shading Accent 1"/>
    <w:basedOn w:val="a1"/>
    <w:uiPriority w:val="60"/>
    <w:rsid w:val="006B2DA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searcharchive.calacademy.org/research/ichthyology/catalog/fishcatmain.a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65FD0-F3B3-4A48-8C80-88450CAEF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735</Words>
  <Characters>4196</Characters>
  <Application>Microsoft Office Word</Application>
  <DocSecurity>0</DocSecurity>
  <Lines>34</Lines>
  <Paragraphs>9</Paragraphs>
  <ScaleCrop>false</ScaleCrop>
  <Company>MS</Company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dc:description/>
  <cp:lastModifiedBy>Zoology</cp:lastModifiedBy>
  <cp:revision>40</cp:revision>
  <dcterms:created xsi:type="dcterms:W3CDTF">2023-04-23T22:57:00Z</dcterms:created>
  <dcterms:modified xsi:type="dcterms:W3CDTF">2023-12-13T10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